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B7871A" w14:textId="00653FFF" w:rsidR="006C6FA9" w:rsidRPr="00873DA3" w:rsidRDefault="006C6FA9" w:rsidP="006C6FA9">
      <w:pPr>
        <w:pStyle w:val="Caption"/>
        <w:rPr>
          <w:rFonts w:ascii="Times New Roman" w:eastAsia="SimSun" w:hAnsi="Times New Roman" w:cs="Times New Roman"/>
          <w:b/>
          <w:bCs/>
        </w:rPr>
      </w:pPr>
      <w:bookmarkStart w:id="0" w:name="_Toc192061576"/>
      <w:r w:rsidRPr="00873DA3">
        <w:rPr>
          <w:rFonts w:ascii="Times New Roman" w:hAnsi="Times New Roman" w:cs="Times New Roman"/>
          <w:b/>
          <w:bCs/>
        </w:rPr>
        <w:t>Table 1 Primer</w:t>
      </w:r>
      <w:bookmarkEnd w:id="0"/>
      <w:r w:rsidR="00F62FF1" w:rsidRPr="00873DA3">
        <w:rPr>
          <w:rFonts w:ascii="Times New Roman" w:hAnsi="Times New Roman" w:cs="Times New Roman"/>
          <w:b/>
          <w:bCs/>
        </w:rPr>
        <w:t xml:space="preserve"> </w:t>
      </w:r>
      <w:r w:rsidR="00F62FF1" w:rsidRPr="00873DA3">
        <w:rPr>
          <w:rFonts w:ascii="Times New Roman" w:hAnsi="Times New Roman" w:cs="Times New Roman" w:hint="eastAsia"/>
          <w:b/>
          <w:bCs/>
        </w:rPr>
        <w:t>sequences</w:t>
      </w:r>
    </w:p>
    <w:tbl>
      <w:tblPr>
        <w:tblW w:w="832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1134"/>
        <w:gridCol w:w="3415"/>
        <w:gridCol w:w="838"/>
        <w:gridCol w:w="850"/>
        <w:gridCol w:w="1044"/>
        <w:gridCol w:w="1044"/>
      </w:tblGrid>
      <w:tr w:rsidR="00BF4C51" w:rsidRPr="00873DA3" w14:paraId="1665AE04" w14:textId="5AEE466B" w:rsidTr="00204E9C">
        <w:trPr>
          <w:trHeight w:val="274"/>
          <w:jc w:val="center"/>
        </w:trPr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0C6A964" w14:textId="33F66809" w:rsidR="00F91435" w:rsidRPr="00873DA3" w:rsidRDefault="00F91435" w:rsidP="00F91435">
            <w:pPr>
              <w:ind w:firstLineChars="12" w:firstLine="22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73DA3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Primers</w:t>
            </w:r>
          </w:p>
        </w:tc>
        <w:tc>
          <w:tcPr>
            <w:tcW w:w="3415" w:type="dxa"/>
            <w:tcBorders>
              <w:bottom w:val="single" w:sz="4" w:space="0" w:color="auto"/>
            </w:tcBorders>
            <w:vAlign w:val="center"/>
          </w:tcPr>
          <w:p w14:paraId="505D3CF7" w14:textId="16D8717C" w:rsidR="00F91435" w:rsidRPr="00873DA3" w:rsidRDefault="00F91435" w:rsidP="00F91435">
            <w:pPr>
              <w:ind w:firstLineChars="0" w:firstLine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73DA3">
              <w:rPr>
                <w:rFonts w:ascii="Times New Roman" w:hAnsi="Times New Roman"/>
                <w:b/>
                <w:bCs/>
                <w:sz w:val="18"/>
                <w:szCs w:val="18"/>
              </w:rPr>
              <w:t>S</w:t>
            </w:r>
            <w:r w:rsidRPr="00873DA3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equence</w:t>
            </w:r>
            <w:r w:rsidRPr="00873DA3">
              <w:rPr>
                <w:rFonts w:ascii="Times New Roman" w:hAnsi="Times New Roman"/>
                <w:b/>
                <w:bCs/>
                <w:sz w:val="18"/>
                <w:szCs w:val="18"/>
              </w:rPr>
              <w:t>s</w:t>
            </w:r>
            <w:bookmarkStart w:id="1" w:name="OLE_LINK27"/>
            <w:r w:rsidRPr="00873DA3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(5</w:t>
            </w:r>
            <w:r w:rsidRPr="00873DA3">
              <w:rPr>
                <w:rFonts w:ascii="Arial" w:hAnsi="Arial" w:cs="Arial"/>
                <w:b/>
                <w:bCs/>
                <w:sz w:val="18"/>
                <w:szCs w:val="18"/>
              </w:rPr>
              <w:t>'</w:t>
            </w:r>
            <w:r w:rsidRPr="00873DA3">
              <w:rPr>
                <w:rFonts w:ascii="Times New Roman" w:hAnsi="Times New Roman"/>
                <w:b/>
                <w:bCs/>
                <w:sz w:val="18"/>
                <w:szCs w:val="18"/>
              </w:rPr>
              <w:t>→3</w:t>
            </w:r>
            <w:r w:rsidRPr="00873DA3">
              <w:rPr>
                <w:rFonts w:ascii="Arial" w:hAnsi="Arial" w:cs="Arial"/>
                <w:b/>
                <w:bCs/>
                <w:sz w:val="18"/>
                <w:szCs w:val="18"/>
              </w:rPr>
              <w:t>'</w:t>
            </w:r>
            <w:r w:rsidRPr="00873DA3">
              <w:rPr>
                <w:rFonts w:ascii="Arial" w:hAnsi="Arial" w:hint="eastAsia"/>
                <w:b/>
                <w:bCs/>
                <w:sz w:val="18"/>
                <w:szCs w:val="18"/>
              </w:rPr>
              <w:t>)</w:t>
            </w:r>
            <w:bookmarkEnd w:id="1"/>
          </w:p>
        </w:tc>
        <w:tc>
          <w:tcPr>
            <w:tcW w:w="838" w:type="dxa"/>
            <w:tcBorders>
              <w:bottom w:val="single" w:sz="4" w:space="0" w:color="auto"/>
            </w:tcBorders>
            <w:vAlign w:val="center"/>
          </w:tcPr>
          <w:p w14:paraId="33505B44" w14:textId="4C0F9A3E" w:rsidR="00F91435" w:rsidRPr="00873DA3" w:rsidRDefault="00F91435" w:rsidP="00F91435">
            <w:pPr>
              <w:ind w:firstLineChars="0" w:firstLine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73DA3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Tm </w:t>
            </w:r>
            <w:r w:rsidR="00895769" w:rsidRPr="00873DA3">
              <w:rPr>
                <w:rFonts w:ascii="Times New Roman" w:hAnsi="Times New Roman"/>
                <w:b/>
                <w:bCs/>
                <w:sz w:val="18"/>
                <w:szCs w:val="18"/>
              </w:rPr>
              <w:t>(℃</w:t>
            </w:r>
            <w:r w:rsidRPr="00873DA3">
              <w:rPr>
                <w:rFonts w:ascii="Times New Roman" w:hAnsi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CCA19D8" w14:textId="3C29FC08" w:rsidR="00F91435" w:rsidRPr="00873DA3" w:rsidRDefault="00F91435" w:rsidP="00F91435">
            <w:pPr>
              <w:ind w:firstLineChars="0" w:firstLine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73DA3">
              <w:rPr>
                <w:rFonts w:ascii="Times New Roman" w:hAnsi="Times New Roman"/>
                <w:b/>
                <w:bCs/>
                <w:sz w:val="18"/>
                <w:szCs w:val="18"/>
              </w:rPr>
              <w:t>GC %</w:t>
            </w:r>
          </w:p>
        </w:tc>
        <w:tc>
          <w:tcPr>
            <w:tcW w:w="1044" w:type="dxa"/>
            <w:tcBorders>
              <w:bottom w:val="single" w:sz="4" w:space="0" w:color="auto"/>
            </w:tcBorders>
            <w:vAlign w:val="center"/>
          </w:tcPr>
          <w:p w14:paraId="600E0042" w14:textId="26ACCDFA" w:rsidR="00F91435" w:rsidRPr="00873DA3" w:rsidRDefault="00F91435" w:rsidP="00F91435">
            <w:pPr>
              <w:ind w:firstLineChars="0" w:firstLine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73DA3">
              <w:rPr>
                <w:rFonts w:ascii="Times New Roman" w:hAnsi="Times New Roman"/>
                <w:b/>
                <w:bCs/>
                <w:sz w:val="18"/>
                <w:szCs w:val="18"/>
              </w:rPr>
              <w:t>ΔG hairpin (kcal/mol)</w:t>
            </w:r>
          </w:p>
        </w:tc>
        <w:tc>
          <w:tcPr>
            <w:tcW w:w="1044" w:type="dxa"/>
            <w:tcBorders>
              <w:bottom w:val="single" w:sz="4" w:space="0" w:color="auto"/>
            </w:tcBorders>
            <w:vAlign w:val="center"/>
          </w:tcPr>
          <w:p w14:paraId="02106C96" w14:textId="61FB4DC7" w:rsidR="00F91435" w:rsidRPr="00873DA3" w:rsidRDefault="00F91435" w:rsidP="00F91435">
            <w:pPr>
              <w:ind w:firstLineChars="0" w:firstLine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73DA3">
              <w:rPr>
                <w:rFonts w:ascii="Times New Roman" w:hAnsi="Times New Roman"/>
                <w:b/>
                <w:bCs/>
                <w:sz w:val="18"/>
                <w:szCs w:val="18"/>
              </w:rPr>
              <w:t>ΔG dimer (kcal</w:t>
            </w:r>
            <w:r w:rsidRPr="00873DA3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/</w:t>
            </w:r>
            <w:r w:rsidRPr="00873DA3">
              <w:rPr>
                <w:rFonts w:ascii="Times New Roman" w:hAnsi="Times New Roman"/>
                <w:b/>
                <w:bCs/>
                <w:sz w:val="18"/>
                <w:szCs w:val="18"/>
              </w:rPr>
              <w:t>mol)</w:t>
            </w:r>
          </w:p>
        </w:tc>
      </w:tr>
      <w:tr w:rsidR="00BF4C51" w:rsidRPr="00873DA3" w14:paraId="5049C327" w14:textId="4B2277AE" w:rsidTr="00204E9C">
        <w:trPr>
          <w:trHeight w:val="756"/>
          <w:jc w:val="center"/>
        </w:trPr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5D1804E" w14:textId="77777777" w:rsidR="00F91435" w:rsidRPr="00873DA3" w:rsidRDefault="00F91435" w:rsidP="00F91435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BRSV-N-28aF</w:t>
            </w:r>
          </w:p>
        </w:tc>
        <w:tc>
          <w:tcPr>
            <w:tcW w:w="3415" w:type="dxa"/>
            <w:tcBorders>
              <w:top w:val="single" w:sz="4" w:space="0" w:color="auto"/>
            </w:tcBorders>
            <w:vAlign w:val="center"/>
          </w:tcPr>
          <w:p w14:paraId="61341AA8" w14:textId="607CA31F" w:rsidR="00F91435" w:rsidRPr="00873DA3" w:rsidRDefault="00F91435" w:rsidP="00F91435">
            <w:pPr>
              <w:ind w:leftChars="10" w:left="21" w:firstLineChars="0" w:firstLine="0"/>
              <w:jc w:val="center"/>
              <w:rPr>
                <w:rFonts w:ascii="Times New Roman" w:hAnsi="Times New Roman"/>
                <w:caps/>
                <w:sz w:val="18"/>
                <w:szCs w:val="18"/>
              </w:rPr>
            </w:pPr>
            <w:r w:rsidRPr="00873DA3">
              <w:rPr>
                <w:rFonts w:ascii="Times New Roman" w:hAnsi="Times New Roman"/>
                <w:caps/>
                <w:sz w:val="18"/>
                <w:szCs w:val="18"/>
              </w:rPr>
              <w:t>CAGCAAATGGGTCGCGGATCCatggctcttatcaaggtcaaa</w:t>
            </w:r>
          </w:p>
        </w:tc>
        <w:tc>
          <w:tcPr>
            <w:tcW w:w="838" w:type="dxa"/>
            <w:tcBorders>
              <w:top w:val="single" w:sz="4" w:space="0" w:color="auto"/>
            </w:tcBorders>
            <w:vAlign w:val="center"/>
          </w:tcPr>
          <w:p w14:paraId="342CE193" w14:textId="3BF5A5DC" w:rsidR="00F91435" w:rsidRPr="00873DA3" w:rsidRDefault="00F91435" w:rsidP="00C5184A">
            <w:pPr>
              <w:ind w:leftChars="30" w:left="441" w:hangingChars="210" w:hanging="378"/>
              <w:jc w:val="center"/>
              <w:rPr>
                <w:rFonts w:ascii="Times New Roman" w:hAnsi="Times New Roman"/>
                <w:caps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65.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8D69420" w14:textId="59E8ABC2" w:rsidR="00F91435" w:rsidRPr="00873DA3" w:rsidRDefault="00F91435" w:rsidP="00C5184A">
            <w:pPr>
              <w:ind w:leftChars="30" w:left="441" w:hangingChars="210" w:hanging="378"/>
              <w:jc w:val="center"/>
              <w:rPr>
                <w:rFonts w:ascii="Times New Roman" w:hAnsi="Times New Roman"/>
                <w:caps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48.6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vAlign w:val="center"/>
          </w:tcPr>
          <w:p w14:paraId="1682E9AF" w14:textId="4E120C37" w:rsidR="00F91435" w:rsidRPr="00873DA3" w:rsidRDefault="00F91435" w:rsidP="00F91435">
            <w:pPr>
              <w:ind w:leftChars="30" w:left="441" w:hangingChars="210" w:hanging="378"/>
              <w:jc w:val="center"/>
              <w:rPr>
                <w:rFonts w:ascii="Times New Roman" w:hAnsi="Times New Roman"/>
                <w:caps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–0.4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vAlign w:val="center"/>
          </w:tcPr>
          <w:p w14:paraId="0456291B" w14:textId="256B728C" w:rsidR="00F91435" w:rsidRPr="00873DA3" w:rsidRDefault="00F91435" w:rsidP="00F91435">
            <w:pPr>
              <w:ind w:leftChars="30" w:left="441" w:hangingChars="210" w:hanging="378"/>
              <w:jc w:val="center"/>
              <w:rPr>
                <w:rFonts w:ascii="Times New Roman" w:hAnsi="Times New Roman"/>
                <w:caps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–1.0</w:t>
            </w:r>
          </w:p>
        </w:tc>
      </w:tr>
      <w:tr w:rsidR="00171BAF" w:rsidRPr="00873DA3" w14:paraId="5D62B89F" w14:textId="7873A195" w:rsidTr="00204E9C">
        <w:trPr>
          <w:trHeight w:val="756"/>
          <w:jc w:val="center"/>
        </w:trPr>
        <w:tc>
          <w:tcPr>
            <w:tcW w:w="1134" w:type="dxa"/>
            <w:vAlign w:val="center"/>
          </w:tcPr>
          <w:p w14:paraId="38D08317" w14:textId="77777777" w:rsidR="00F91435" w:rsidRPr="00873DA3" w:rsidRDefault="00F91435" w:rsidP="00F91435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BRSV-N-28aR</w:t>
            </w:r>
          </w:p>
        </w:tc>
        <w:tc>
          <w:tcPr>
            <w:tcW w:w="3415" w:type="dxa"/>
            <w:vAlign w:val="center"/>
          </w:tcPr>
          <w:p w14:paraId="3241CD9E" w14:textId="77777777" w:rsidR="00F91435" w:rsidRPr="00873DA3" w:rsidRDefault="00F91435" w:rsidP="00F91435">
            <w:pPr>
              <w:ind w:leftChars="10" w:left="21" w:firstLineChars="0" w:firstLine="0"/>
              <w:jc w:val="center"/>
              <w:rPr>
                <w:rFonts w:ascii="Times New Roman" w:hAnsi="Times New Roman"/>
                <w:caps/>
                <w:sz w:val="18"/>
                <w:szCs w:val="18"/>
              </w:rPr>
            </w:pPr>
            <w:r w:rsidRPr="00873DA3">
              <w:rPr>
                <w:rFonts w:ascii="Times New Roman" w:hAnsi="Times New Roman"/>
                <w:caps/>
                <w:sz w:val="18"/>
                <w:szCs w:val="18"/>
              </w:rPr>
              <w:t>CTCGAGTGCGGCCGCAAGCTTTCACAATTCCACATCATTATC</w:t>
            </w:r>
          </w:p>
        </w:tc>
        <w:tc>
          <w:tcPr>
            <w:tcW w:w="838" w:type="dxa"/>
            <w:vAlign w:val="center"/>
          </w:tcPr>
          <w:p w14:paraId="084ABA51" w14:textId="5161F760" w:rsidR="00F91435" w:rsidRPr="00873DA3" w:rsidRDefault="00F91435" w:rsidP="00C5184A">
            <w:pPr>
              <w:ind w:leftChars="30" w:left="441" w:hangingChars="210" w:hanging="378"/>
              <w:jc w:val="center"/>
              <w:rPr>
                <w:rFonts w:ascii="Times New Roman" w:hAnsi="Times New Roman"/>
                <w:caps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64.8</w:t>
            </w:r>
          </w:p>
        </w:tc>
        <w:tc>
          <w:tcPr>
            <w:tcW w:w="850" w:type="dxa"/>
            <w:vAlign w:val="center"/>
          </w:tcPr>
          <w:p w14:paraId="35DA7770" w14:textId="365BFBD6" w:rsidR="00F91435" w:rsidRPr="00873DA3" w:rsidRDefault="00F91435" w:rsidP="00C5184A">
            <w:pPr>
              <w:ind w:leftChars="30" w:left="441" w:hangingChars="210" w:hanging="378"/>
              <w:jc w:val="center"/>
              <w:rPr>
                <w:rFonts w:ascii="Times New Roman" w:hAnsi="Times New Roman"/>
                <w:caps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45.0</w:t>
            </w:r>
          </w:p>
        </w:tc>
        <w:tc>
          <w:tcPr>
            <w:tcW w:w="1044" w:type="dxa"/>
            <w:vAlign w:val="center"/>
          </w:tcPr>
          <w:p w14:paraId="6917CF6D" w14:textId="01D9120B" w:rsidR="00F91435" w:rsidRPr="00873DA3" w:rsidRDefault="00F91435" w:rsidP="00F91435">
            <w:pPr>
              <w:ind w:leftChars="30" w:left="441" w:hangingChars="210" w:hanging="378"/>
              <w:jc w:val="center"/>
              <w:rPr>
                <w:rFonts w:ascii="Times New Roman" w:hAnsi="Times New Roman"/>
                <w:caps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–0.6</w:t>
            </w:r>
          </w:p>
        </w:tc>
        <w:tc>
          <w:tcPr>
            <w:tcW w:w="1044" w:type="dxa"/>
            <w:vAlign w:val="center"/>
          </w:tcPr>
          <w:p w14:paraId="070ADADA" w14:textId="7F95E68A" w:rsidR="00F91435" w:rsidRPr="00873DA3" w:rsidRDefault="00F91435" w:rsidP="00F91435">
            <w:pPr>
              <w:ind w:leftChars="30" w:left="441" w:hangingChars="210" w:hanging="378"/>
              <w:jc w:val="center"/>
              <w:rPr>
                <w:rFonts w:ascii="Times New Roman" w:hAnsi="Times New Roman"/>
                <w:caps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–0.8</w:t>
            </w:r>
          </w:p>
        </w:tc>
      </w:tr>
      <w:tr w:rsidR="00171BAF" w:rsidRPr="00873DA3" w14:paraId="067CABA6" w14:textId="467A8B47" w:rsidTr="00204E9C">
        <w:trPr>
          <w:trHeight w:val="756"/>
          <w:jc w:val="center"/>
        </w:trPr>
        <w:tc>
          <w:tcPr>
            <w:tcW w:w="1134" w:type="dxa"/>
            <w:vAlign w:val="center"/>
          </w:tcPr>
          <w:p w14:paraId="2F51812E" w14:textId="77777777" w:rsidR="00F91435" w:rsidRPr="00873DA3" w:rsidRDefault="00F91435" w:rsidP="00F91435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BVDV-5UTR-28aF</w:t>
            </w:r>
          </w:p>
        </w:tc>
        <w:tc>
          <w:tcPr>
            <w:tcW w:w="3415" w:type="dxa"/>
            <w:vAlign w:val="center"/>
          </w:tcPr>
          <w:p w14:paraId="64D59E3F" w14:textId="77777777" w:rsidR="00F91435" w:rsidRPr="00873DA3" w:rsidRDefault="00F91435" w:rsidP="00F91435">
            <w:pPr>
              <w:ind w:leftChars="10" w:left="21" w:firstLineChars="0" w:firstLine="0"/>
              <w:jc w:val="center"/>
              <w:rPr>
                <w:rFonts w:ascii="Times New Roman" w:hAnsi="Times New Roman"/>
                <w:caps/>
                <w:sz w:val="18"/>
                <w:szCs w:val="18"/>
              </w:rPr>
            </w:pPr>
            <w:r w:rsidRPr="00873DA3">
              <w:rPr>
                <w:rFonts w:ascii="Times New Roman" w:hAnsi="Times New Roman"/>
                <w:caps/>
                <w:sz w:val="18"/>
                <w:szCs w:val="18"/>
              </w:rPr>
              <w:t>CAGCAAATGGGTCGCGGATCCgccatgcccttagtaggacta</w:t>
            </w:r>
          </w:p>
        </w:tc>
        <w:tc>
          <w:tcPr>
            <w:tcW w:w="838" w:type="dxa"/>
            <w:vAlign w:val="center"/>
          </w:tcPr>
          <w:p w14:paraId="3678B409" w14:textId="48830E1C" w:rsidR="00F91435" w:rsidRPr="00873DA3" w:rsidRDefault="00F91435" w:rsidP="00C5184A">
            <w:pPr>
              <w:ind w:leftChars="30" w:left="441" w:hangingChars="210" w:hanging="378"/>
              <w:jc w:val="center"/>
              <w:rPr>
                <w:rFonts w:ascii="Times New Roman" w:hAnsi="Times New Roman"/>
                <w:caps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66.1</w:t>
            </w:r>
          </w:p>
        </w:tc>
        <w:tc>
          <w:tcPr>
            <w:tcW w:w="850" w:type="dxa"/>
            <w:vAlign w:val="center"/>
          </w:tcPr>
          <w:p w14:paraId="4F9F8773" w14:textId="66C13677" w:rsidR="00F91435" w:rsidRPr="00873DA3" w:rsidRDefault="00F91435" w:rsidP="00C5184A">
            <w:pPr>
              <w:ind w:leftChars="30" w:left="441" w:hangingChars="210" w:hanging="378"/>
              <w:jc w:val="center"/>
              <w:rPr>
                <w:rFonts w:ascii="Times New Roman" w:hAnsi="Times New Roman"/>
                <w:caps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50.0</w:t>
            </w:r>
          </w:p>
        </w:tc>
        <w:tc>
          <w:tcPr>
            <w:tcW w:w="1044" w:type="dxa"/>
            <w:vAlign w:val="center"/>
          </w:tcPr>
          <w:p w14:paraId="5715BC3B" w14:textId="1D535B75" w:rsidR="00F91435" w:rsidRPr="00873DA3" w:rsidRDefault="00F91435" w:rsidP="00F91435">
            <w:pPr>
              <w:ind w:leftChars="30" w:left="441" w:hangingChars="210" w:hanging="378"/>
              <w:jc w:val="center"/>
              <w:rPr>
                <w:rFonts w:ascii="Times New Roman" w:hAnsi="Times New Roman"/>
                <w:caps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–0.3</w:t>
            </w:r>
          </w:p>
        </w:tc>
        <w:tc>
          <w:tcPr>
            <w:tcW w:w="1044" w:type="dxa"/>
            <w:vAlign w:val="center"/>
          </w:tcPr>
          <w:p w14:paraId="663DF177" w14:textId="21E86462" w:rsidR="00F91435" w:rsidRPr="00873DA3" w:rsidRDefault="00F91435" w:rsidP="00F91435">
            <w:pPr>
              <w:ind w:leftChars="30" w:left="441" w:hangingChars="210" w:hanging="378"/>
              <w:jc w:val="center"/>
              <w:rPr>
                <w:rFonts w:ascii="Times New Roman" w:hAnsi="Times New Roman"/>
                <w:caps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–0.9</w:t>
            </w:r>
          </w:p>
        </w:tc>
      </w:tr>
      <w:tr w:rsidR="00171BAF" w:rsidRPr="00873DA3" w14:paraId="118A1EC8" w14:textId="716557CA" w:rsidTr="00204E9C">
        <w:trPr>
          <w:trHeight w:val="756"/>
          <w:jc w:val="center"/>
        </w:trPr>
        <w:tc>
          <w:tcPr>
            <w:tcW w:w="1134" w:type="dxa"/>
            <w:vAlign w:val="center"/>
          </w:tcPr>
          <w:p w14:paraId="77D1B4BA" w14:textId="77777777" w:rsidR="00F91435" w:rsidRPr="00873DA3" w:rsidRDefault="00F91435" w:rsidP="00F91435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BVDV-5UTR-28aR</w:t>
            </w:r>
          </w:p>
        </w:tc>
        <w:tc>
          <w:tcPr>
            <w:tcW w:w="3415" w:type="dxa"/>
            <w:vAlign w:val="center"/>
          </w:tcPr>
          <w:p w14:paraId="430F30F7" w14:textId="77777777" w:rsidR="00F91435" w:rsidRPr="00873DA3" w:rsidRDefault="00F91435" w:rsidP="00F91435">
            <w:pPr>
              <w:ind w:leftChars="10" w:left="21" w:firstLineChars="0" w:firstLine="0"/>
              <w:jc w:val="center"/>
              <w:rPr>
                <w:rFonts w:ascii="Times New Roman" w:hAnsi="Times New Roman"/>
                <w:caps/>
                <w:sz w:val="18"/>
                <w:szCs w:val="18"/>
              </w:rPr>
            </w:pPr>
            <w:r w:rsidRPr="00873DA3">
              <w:rPr>
                <w:rFonts w:ascii="Times New Roman" w:hAnsi="Times New Roman"/>
                <w:caps/>
                <w:sz w:val="18"/>
                <w:szCs w:val="18"/>
              </w:rPr>
              <w:t>CTCGAGTGCGGCCGCAAGCTTCAACTCCATGTGCCATGTACA</w:t>
            </w:r>
          </w:p>
        </w:tc>
        <w:tc>
          <w:tcPr>
            <w:tcW w:w="838" w:type="dxa"/>
            <w:vAlign w:val="center"/>
          </w:tcPr>
          <w:p w14:paraId="6F196AB5" w14:textId="1B3F8D02" w:rsidR="00F91435" w:rsidRPr="00873DA3" w:rsidRDefault="00F91435" w:rsidP="00C5184A">
            <w:pPr>
              <w:ind w:leftChars="30" w:left="441" w:hangingChars="210" w:hanging="378"/>
              <w:jc w:val="center"/>
              <w:rPr>
                <w:rFonts w:ascii="Times New Roman" w:hAnsi="Times New Roman"/>
                <w:caps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65.5</w:t>
            </w:r>
          </w:p>
        </w:tc>
        <w:tc>
          <w:tcPr>
            <w:tcW w:w="850" w:type="dxa"/>
            <w:vAlign w:val="center"/>
          </w:tcPr>
          <w:p w14:paraId="3D1F94C5" w14:textId="70114E1B" w:rsidR="00F91435" w:rsidRPr="00873DA3" w:rsidRDefault="00F91435" w:rsidP="00C5184A">
            <w:pPr>
              <w:ind w:leftChars="30" w:left="441" w:hangingChars="210" w:hanging="378"/>
              <w:jc w:val="center"/>
              <w:rPr>
                <w:rFonts w:ascii="Times New Roman" w:hAnsi="Times New Roman"/>
                <w:caps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47.4</w:t>
            </w:r>
          </w:p>
        </w:tc>
        <w:tc>
          <w:tcPr>
            <w:tcW w:w="1044" w:type="dxa"/>
            <w:vAlign w:val="center"/>
          </w:tcPr>
          <w:p w14:paraId="5C379FC9" w14:textId="62EE4D7B" w:rsidR="00F91435" w:rsidRPr="00873DA3" w:rsidRDefault="00F91435" w:rsidP="00F91435">
            <w:pPr>
              <w:ind w:leftChars="30" w:left="441" w:hangingChars="210" w:hanging="378"/>
              <w:jc w:val="center"/>
              <w:rPr>
                <w:rFonts w:ascii="Times New Roman" w:hAnsi="Times New Roman"/>
                <w:caps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–0.5</w:t>
            </w:r>
          </w:p>
        </w:tc>
        <w:tc>
          <w:tcPr>
            <w:tcW w:w="1044" w:type="dxa"/>
            <w:vAlign w:val="center"/>
          </w:tcPr>
          <w:p w14:paraId="57E5E05C" w14:textId="6B1F4245" w:rsidR="00F91435" w:rsidRPr="00873DA3" w:rsidRDefault="00F91435" w:rsidP="00F91435">
            <w:pPr>
              <w:ind w:leftChars="30" w:left="441" w:hangingChars="210" w:hanging="378"/>
              <w:jc w:val="center"/>
              <w:rPr>
                <w:rFonts w:ascii="Times New Roman" w:hAnsi="Times New Roman"/>
                <w:caps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–0.7</w:t>
            </w:r>
          </w:p>
        </w:tc>
      </w:tr>
    </w:tbl>
    <w:p w14:paraId="3D5BAD9E" w14:textId="1D30DCE7" w:rsidR="00C5184A" w:rsidRPr="00873DA3" w:rsidRDefault="00C5184A" w:rsidP="00C5184A">
      <w:pPr>
        <w:widowControl/>
        <w:adjustRightInd/>
        <w:spacing w:line="240" w:lineRule="auto"/>
        <w:ind w:firstLineChars="0" w:firstLine="0"/>
        <w:textAlignment w:val="auto"/>
        <w:rPr>
          <w:rFonts w:ascii="Times New Roman" w:hAnsi="Times New Roman"/>
          <w:sz w:val="18"/>
          <w:szCs w:val="18"/>
          <w:shd w:val="clear" w:color="auto" w:fill="FFFFFF"/>
        </w:rPr>
      </w:pPr>
      <w:r w:rsidRPr="00873DA3">
        <w:rPr>
          <w:rFonts w:ascii="Times New Roman" w:hAnsi="Times New Roman"/>
          <w:sz w:val="18"/>
          <w:szCs w:val="18"/>
          <w:shd w:val="clear" w:color="auto" w:fill="FFFFFF"/>
        </w:rPr>
        <w:t>Note</w:t>
      </w:r>
      <w:r w:rsidR="00471C5C" w:rsidRPr="00873DA3">
        <w:rPr>
          <w:rFonts w:ascii="Times New Roman" w:hAnsi="Times New Roman" w:hint="eastAsia"/>
          <w:sz w:val="18"/>
          <w:szCs w:val="18"/>
          <w:shd w:val="clear" w:color="auto" w:fill="FFFFFF"/>
        </w:rPr>
        <w:t>:</w:t>
      </w:r>
      <w:r w:rsidR="00471C5C" w:rsidRPr="00873DA3">
        <w:rPr>
          <w:rFonts w:ascii="Times New Roman" w:hAnsi="Times New Roman"/>
          <w:sz w:val="18"/>
          <w:szCs w:val="18"/>
          <w:shd w:val="clear" w:color="auto" w:fill="FFFFFF"/>
        </w:rPr>
        <w:t xml:space="preserve"> </w:t>
      </w:r>
      <w:r w:rsidRPr="00873DA3">
        <w:rPr>
          <w:rFonts w:ascii="Times New Roman" w:hAnsi="Times New Roman"/>
          <w:sz w:val="18"/>
          <w:szCs w:val="18"/>
          <w:shd w:val="clear" w:color="auto" w:fill="FFFFFF"/>
        </w:rPr>
        <w:t>Primers were designed with Primer Premier 5 (length 30</w:t>
      </w:r>
      <w:r w:rsidR="00471C5C" w:rsidRPr="00873DA3">
        <w:rPr>
          <w:rFonts w:ascii="Times New Roman" w:hAnsi="Times New Roman"/>
          <w:sz w:val="18"/>
          <w:szCs w:val="18"/>
          <w:shd w:val="clear" w:color="auto" w:fill="FFFFFF"/>
        </w:rPr>
        <w:t>-</w:t>
      </w:r>
      <w:r w:rsidRPr="00873DA3">
        <w:rPr>
          <w:rFonts w:ascii="Times New Roman" w:hAnsi="Times New Roman"/>
          <w:sz w:val="18"/>
          <w:szCs w:val="18"/>
          <w:shd w:val="clear" w:color="auto" w:fill="FFFFFF"/>
        </w:rPr>
        <w:t xml:space="preserve">40 nt, Tm 64-66 </w:t>
      </w:r>
      <w:r w:rsidR="00471C5C" w:rsidRPr="00873DA3">
        <w:rPr>
          <w:rFonts w:ascii="Times New Roman" w:hAnsi="Times New Roman"/>
          <w:sz w:val="18"/>
          <w:szCs w:val="18"/>
        </w:rPr>
        <w:t>℃</w:t>
      </w:r>
      <w:r w:rsidRPr="00873DA3">
        <w:rPr>
          <w:rFonts w:ascii="Times New Roman" w:hAnsi="Times New Roman"/>
          <w:sz w:val="18"/>
          <w:szCs w:val="18"/>
          <w:shd w:val="clear" w:color="auto" w:fill="FFFFFF"/>
        </w:rPr>
        <w:t>, GC 45-55 %, no ΔG&lt;-1 kcal</w:t>
      </w:r>
      <w:r w:rsidR="00471C5C" w:rsidRPr="00873DA3">
        <w:rPr>
          <w:rFonts w:ascii="Times New Roman" w:hAnsi="Times New Roman"/>
          <w:sz w:val="18"/>
          <w:szCs w:val="18"/>
          <w:shd w:val="clear" w:color="auto" w:fill="FFFFFF"/>
        </w:rPr>
        <w:t>/</w:t>
      </w:r>
      <w:r w:rsidRPr="00873DA3">
        <w:rPr>
          <w:rFonts w:ascii="Times New Roman" w:hAnsi="Times New Roman"/>
          <w:sz w:val="18"/>
          <w:szCs w:val="18"/>
          <w:shd w:val="clear" w:color="auto" w:fill="FFFFFF"/>
        </w:rPr>
        <w:t>mol secondary structures). Underlined BamHI/HindIII sites added for cloning.</w:t>
      </w:r>
    </w:p>
    <w:p w14:paraId="7D39C986" w14:textId="5EF37851" w:rsidR="00F62FF1" w:rsidRPr="00873DA3" w:rsidRDefault="002A1878" w:rsidP="002A1878">
      <w:pPr>
        <w:widowControl/>
        <w:adjustRightInd/>
        <w:spacing w:line="240" w:lineRule="auto"/>
        <w:ind w:firstLineChars="0" w:firstLine="0"/>
        <w:jc w:val="left"/>
        <w:textAlignment w:val="auto"/>
      </w:pPr>
      <w:r w:rsidRPr="00873DA3">
        <w:br w:type="page"/>
      </w:r>
    </w:p>
    <w:p w14:paraId="45EEAB33" w14:textId="265F3E5F" w:rsidR="00F62FF1" w:rsidRPr="00873DA3" w:rsidRDefault="00F62FF1" w:rsidP="00F62FF1">
      <w:pPr>
        <w:pStyle w:val="Caption"/>
        <w:ind w:firstLine="361"/>
        <w:rPr>
          <w:rFonts w:ascii="Times New Roman" w:eastAsia="SimSun" w:hAnsi="Times New Roman" w:cs="Times New Roman"/>
          <w:b/>
          <w:bCs/>
        </w:rPr>
      </w:pPr>
      <w:bookmarkStart w:id="2" w:name="OLE_LINK28"/>
      <w:r w:rsidRPr="00873DA3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Pr="00873DA3">
        <w:rPr>
          <w:rFonts w:ascii="Times New Roman" w:hAnsi="Times New Roman" w:cs="Times New Roman" w:hint="eastAsia"/>
          <w:b/>
          <w:bCs/>
        </w:rPr>
        <w:t>2</w:t>
      </w:r>
      <w:r w:rsidRPr="00873DA3">
        <w:rPr>
          <w:rFonts w:ascii="Times New Roman" w:hAnsi="Times New Roman" w:cs="Times New Roman"/>
          <w:b/>
          <w:bCs/>
        </w:rPr>
        <w:t xml:space="preserve"> P</w:t>
      </w:r>
      <w:r w:rsidRPr="00873DA3">
        <w:rPr>
          <w:rFonts w:ascii="Times New Roman" w:hAnsi="Times New Roman" w:cs="Times New Roman" w:hint="eastAsia"/>
          <w:b/>
          <w:bCs/>
        </w:rPr>
        <w:t>rob</w:t>
      </w:r>
      <w:r w:rsidRPr="00873DA3">
        <w:rPr>
          <w:rFonts w:ascii="Times New Roman" w:hAnsi="Times New Roman" w:cs="Times New Roman"/>
          <w:b/>
          <w:bCs/>
        </w:rPr>
        <w:t xml:space="preserve">e </w:t>
      </w:r>
      <w:r w:rsidRPr="00873DA3">
        <w:rPr>
          <w:rFonts w:ascii="Times New Roman" w:hAnsi="Times New Roman" w:cs="Times New Roman" w:hint="eastAsia"/>
          <w:b/>
          <w:bCs/>
        </w:rPr>
        <w:t>sequences</w:t>
      </w:r>
    </w:p>
    <w:tbl>
      <w:tblPr>
        <w:tblW w:w="774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827"/>
        <w:gridCol w:w="3116"/>
        <w:gridCol w:w="911"/>
        <w:gridCol w:w="912"/>
        <w:gridCol w:w="1062"/>
        <w:gridCol w:w="912"/>
      </w:tblGrid>
      <w:tr w:rsidR="00372C69" w:rsidRPr="00873DA3" w14:paraId="4E8EA1E1" w14:textId="0867DE03" w:rsidTr="00FF59AB">
        <w:trPr>
          <w:cantSplit/>
          <w:trHeight w:val="569"/>
          <w:tblHeader/>
          <w:jc w:val="center"/>
        </w:trPr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2"/>
          <w:p w14:paraId="2B3AAF79" w14:textId="6B7878E2" w:rsidR="00BF4C51" w:rsidRPr="00873DA3" w:rsidRDefault="00BF4C51" w:rsidP="00204E9C">
            <w:pPr>
              <w:autoSpaceDE w:val="0"/>
              <w:autoSpaceDN w:val="0"/>
              <w:ind w:firstLineChars="0" w:firstLine="0"/>
              <w:jc w:val="center"/>
              <w:textAlignment w:val="auto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Probes</w:t>
            </w:r>
          </w:p>
        </w:tc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CA5E40" w14:textId="04C63871" w:rsidR="00BF4C51" w:rsidRPr="00873DA3" w:rsidRDefault="00BF4C51" w:rsidP="00204E9C">
            <w:pPr>
              <w:adjustRightInd/>
              <w:ind w:firstLineChars="0" w:firstLine="0"/>
              <w:jc w:val="center"/>
              <w:textAlignment w:val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73DA3">
              <w:rPr>
                <w:rFonts w:ascii="Times New Roman" w:hAnsi="Times New Roman"/>
                <w:b/>
                <w:bCs/>
                <w:sz w:val="18"/>
                <w:szCs w:val="18"/>
              </w:rPr>
              <w:t>Sequence (5'→3')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8309B1" w14:textId="7A5D0D13" w:rsidR="00BF4C51" w:rsidRPr="00873DA3" w:rsidRDefault="00BF4C51" w:rsidP="00204E9C">
            <w:pPr>
              <w:adjustRightInd/>
              <w:ind w:firstLineChars="0" w:firstLine="0"/>
              <w:jc w:val="center"/>
              <w:textAlignment w:val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73DA3">
              <w:rPr>
                <w:rFonts w:ascii="Times New Roman" w:hAnsi="Times New Roman"/>
                <w:b/>
                <w:bCs/>
                <w:sz w:val="18"/>
                <w:szCs w:val="18"/>
              </w:rPr>
              <w:t>Tm (</w:t>
            </w:r>
            <w:r w:rsidR="00653224" w:rsidRPr="00873DA3">
              <w:rPr>
                <w:rFonts w:ascii="Times New Roman" w:hAnsi="Times New Roman"/>
                <w:b/>
                <w:bCs/>
                <w:sz w:val="18"/>
                <w:szCs w:val="18"/>
              </w:rPr>
              <w:t>℃</w:t>
            </w:r>
            <w:r w:rsidRPr="00873DA3">
              <w:rPr>
                <w:rFonts w:ascii="Times New Roman" w:hAnsi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1796AE" w14:textId="16C1EFC3" w:rsidR="00BF4C51" w:rsidRPr="00873DA3" w:rsidRDefault="00BF4C51" w:rsidP="00204E9C">
            <w:pPr>
              <w:adjustRightInd/>
              <w:ind w:firstLineChars="0" w:firstLine="0"/>
              <w:jc w:val="center"/>
              <w:textAlignment w:val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73DA3">
              <w:rPr>
                <w:rFonts w:ascii="Times New Roman" w:hAnsi="Times New Roman"/>
                <w:b/>
                <w:bCs/>
                <w:sz w:val="18"/>
                <w:szCs w:val="18"/>
              </w:rPr>
              <w:t>GC (%)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BCBBB6" w14:textId="0330BF98" w:rsidR="00BF4C51" w:rsidRPr="00873DA3" w:rsidRDefault="00BF4C51" w:rsidP="00204E9C">
            <w:pPr>
              <w:adjustRightInd/>
              <w:ind w:firstLineChars="0" w:firstLine="0"/>
              <w:jc w:val="center"/>
              <w:textAlignment w:val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73DA3">
              <w:rPr>
                <w:rFonts w:ascii="Times New Roman" w:hAnsi="Times New Roman"/>
                <w:b/>
                <w:bCs/>
                <w:sz w:val="18"/>
                <w:szCs w:val="18"/>
              </w:rPr>
              <w:t>ΔG hairpin</w:t>
            </w:r>
            <w:r w:rsidR="00170FE2" w:rsidRPr="00873DA3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(kcal/mol)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79E572" w14:textId="3B419DE6" w:rsidR="00BF4C51" w:rsidRPr="00873DA3" w:rsidRDefault="00BF4C51" w:rsidP="00204E9C">
            <w:pPr>
              <w:adjustRightInd/>
              <w:ind w:firstLineChars="0" w:firstLine="0"/>
              <w:jc w:val="center"/>
              <w:textAlignment w:val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73DA3">
              <w:rPr>
                <w:rFonts w:ascii="Times New Roman" w:hAnsi="Times New Roman"/>
                <w:b/>
                <w:bCs/>
                <w:sz w:val="18"/>
                <w:szCs w:val="18"/>
              </w:rPr>
              <w:t>ΔG dimer</w:t>
            </w:r>
            <w:r w:rsidR="00170FE2" w:rsidRPr="00873DA3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(kcal/mol)</w:t>
            </w:r>
          </w:p>
        </w:tc>
      </w:tr>
      <w:tr w:rsidR="00372C69" w:rsidRPr="00873DA3" w14:paraId="3BE24440" w14:textId="41642653" w:rsidTr="00FF59AB">
        <w:trPr>
          <w:cantSplit/>
          <w:trHeight w:val="569"/>
          <w:jc w:val="center"/>
        </w:trPr>
        <w:tc>
          <w:tcPr>
            <w:tcW w:w="827" w:type="dxa"/>
            <w:tcBorders>
              <w:top w:val="single" w:sz="4" w:space="0" w:color="auto"/>
            </w:tcBorders>
            <w:vAlign w:val="center"/>
          </w:tcPr>
          <w:p w14:paraId="50E50C67" w14:textId="77777777" w:rsidR="00653224" w:rsidRPr="00873DA3" w:rsidRDefault="00653224" w:rsidP="00204E9C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BVDV-ERA-F1</w:t>
            </w:r>
          </w:p>
        </w:tc>
        <w:tc>
          <w:tcPr>
            <w:tcW w:w="3116" w:type="dxa"/>
            <w:tcBorders>
              <w:top w:val="single" w:sz="4" w:space="0" w:color="auto"/>
            </w:tcBorders>
            <w:vAlign w:val="center"/>
          </w:tcPr>
          <w:p w14:paraId="7E19B92F" w14:textId="77777777" w:rsidR="00653224" w:rsidRPr="00873DA3" w:rsidRDefault="00653224" w:rsidP="00204E9C">
            <w:pPr>
              <w:ind w:firstLineChars="1" w:firstLine="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TGAGTACAGGGTAGTCGTCAGTGGTTCG</w:t>
            </w:r>
          </w:p>
        </w:tc>
        <w:tc>
          <w:tcPr>
            <w:tcW w:w="911" w:type="dxa"/>
            <w:tcBorders>
              <w:top w:val="single" w:sz="4" w:space="0" w:color="auto"/>
            </w:tcBorders>
            <w:vAlign w:val="center"/>
          </w:tcPr>
          <w:p w14:paraId="6816F53D" w14:textId="1937BD8C" w:rsidR="00653224" w:rsidRPr="00873DA3" w:rsidRDefault="00653224" w:rsidP="00204E9C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60.1</w:t>
            </w:r>
          </w:p>
        </w:tc>
        <w:tc>
          <w:tcPr>
            <w:tcW w:w="912" w:type="dxa"/>
            <w:tcBorders>
              <w:top w:val="single" w:sz="4" w:space="0" w:color="auto"/>
            </w:tcBorders>
            <w:vAlign w:val="center"/>
          </w:tcPr>
          <w:p w14:paraId="53CB1E2B" w14:textId="0A6F6C65" w:rsidR="00653224" w:rsidRPr="00873DA3" w:rsidRDefault="00653224" w:rsidP="00204E9C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50.0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vAlign w:val="center"/>
          </w:tcPr>
          <w:p w14:paraId="3A1F04CF" w14:textId="6F9E0B92" w:rsidR="00653224" w:rsidRPr="00873DA3" w:rsidRDefault="00653224" w:rsidP="00204E9C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–0.7</w:t>
            </w:r>
          </w:p>
        </w:tc>
        <w:tc>
          <w:tcPr>
            <w:tcW w:w="912" w:type="dxa"/>
            <w:tcBorders>
              <w:top w:val="single" w:sz="4" w:space="0" w:color="auto"/>
            </w:tcBorders>
            <w:vAlign w:val="center"/>
          </w:tcPr>
          <w:p w14:paraId="53085E0D" w14:textId="1D2ED8AD" w:rsidR="00653224" w:rsidRPr="00873DA3" w:rsidRDefault="00653224" w:rsidP="00204E9C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–1.1</w:t>
            </w:r>
          </w:p>
        </w:tc>
      </w:tr>
      <w:tr w:rsidR="00372C69" w:rsidRPr="00873DA3" w14:paraId="41218FE2" w14:textId="030D054C" w:rsidTr="00FF59AB">
        <w:trPr>
          <w:cantSplit/>
          <w:trHeight w:val="569"/>
          <w:jc w:val="center"/>
        </w:trPr>
        <w:tc>
          <w:tcPr>
            <w:tcW w:w="827" w:type="dxa"/>
            <w:vAlign w:val="center"/>
          </w:tcPr>
          <w:p w14:paraId="72610E9C" w14:textId="77777777" w:rsidR="00653224" w:rsidRPr="00873DA3" w:rsidRDefault="00653224" w:rsidP="00204E9C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BVDV-ERA-F2</w:t>
            </w:r>
          </w:p>
        </w:tc>
        <w:tc>
          <w:tcPr>
            <w:tcW w:w="3116" w:type="dxa"/>
            <w:vAlign w:val="center"/>
          </w:tcPr>
          <w:p w14:paraId="107A5BD4" w14:textId="77777777" w:rsidR="00653224" w:rsidRPr="00873DA3" w:rsidRDefault="00653224" w:rsidP="00204E9C">
            <w:pPr>
              <w:ind w:firstLineChars="1" w:firstLine="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TAGCAGCAGTGGCGAGTTCGTTGGGTGG</w:t>
            </w:r>
          </w:p>
        </w:tc>
        <w:tc>
          <w:tcPr>
            <w:tcW w:w="911" w:type="dxa"/>
            <w:vAlign w:val="center"/>
          </w:tcPr>
          <w:p w14:paraId="71E5D663" w14:textId="326D5A29" w:rsidR="00653224" w:rsidRPr="00873DA3" w:rsidRDefault="00653224" w:rsidP="00204E9C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60.8</w:t>
            </w:r>
          </w:p>
        </w:tc>
        <w:tc>
          <w:tcPr>
            <w:tcW w:w="912" w:type="dxa"/>
            <w:vAlign w:val="center"/>
          </w:tcPr>
          <w:p w14:paraId="195E8AF4" w14:textId="2828B1EF" w:rsidR="00653224" w:rsidRPr="00873DA3" w:rsidRDefault="00653224" w:rsidP="00204E9C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54.2</w:t>
            </w:r>
          </w:p>
        </w:tc>
        <w:tc>
          <w:tcPr>
            <w:tcW w:w="1062" w:type="dxa"/>
            <w:vAlign w:val="center"/>
          </w:tcPr>
          <w:p w14:paraId="2590EFA8" w14:textId="3C3EEBE6" w:rsidR="00653224" w:rsidRPr="00873DA3" w:rsidRDefault="00653224" w:rsidP="00204E9C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–1.3</w:t>
            </w:r>
          </w:p>
        </w:tc>
        <w:tc>
          <w:tcPr>
            <w:tcW w:w="912" w:type="dxa"/>
            <w:vAlign w:val="center"/>
          </w:tcPr>
          <w:p w14:paraId="4446B89B" w14:textId="54ECBABC" w:rsidR="00653224" w:rsidRPr="00873DA3" w:rsidRDefault="00653224" w:rsidP="00204E9C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–1.5</w:t>
            </w:r>
          </w:p>
        </w:tc>
      </w:tr>
      <w:tr w:rsidR="00372C69" w:rsidRPr="00873DA3" w14:paraId="53EC67C5" w14:textId="6824E21B" w:rsidTr="00FF59AB">
        <w:trPr>
          <w:cantSplit/>
          <w:trHeight w:val="569"/>
          <w:jc w:val="center"/>
        </w:trPr>
        <w:tc>
          <w:tcPr>
            <w:tcW w:w="827" w:type="dxa"/>
            <w:vAlign w:val="center"/>
          </w:tcPr>
          <w:p w14:paraId="3F99AFF6" w14:textId="77777777" w:rsidR="00372C69" w:rsidRPr="00873DA3" w:rsidRDefault="00372C69" w:rsidP="00372C69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BVDV-ERA-R1</w:t>
            </w:r>
          </w:p>
        </w:tc>
        <w:tc>
          <w:tcPr>
            <w:tcW w:w="3116" w:type="dxa"/>
            <w:vAlign w:val="center"/>
          </w:tcPr>
          <w:p w14:paraId="06004890" w14:textId="5662463B" w:rsidR="00372C69" w:rsidRPr="00873DA3" w:rsidRDefault="00372C69" w:rsidP="00372C69">
            <w:pPr>
              <w:ind w:firstLineChars="1" w:firstLine="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TTTACTCAACCACTTTCACCTGGGCGAC</w:t>
            </w:r>
          </w:p>
        </w:tc>
        <w:tc>
          <w:tcPr>
            <w:tcW w:w="911" w:type="dxa"/>
            <w:vAlign w:val="center"/>
          </w:tcPr>
          <w:p w14:paraId="7BBAC115" w14:textId="4D28FF85" w:rsidR="00372C69" w:rsidRPr="00873DA3" w:rsidRDefault="00372C69" w:rsidP="00372C69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59.6</w:t>
            </w:r>
          </w:p>
        </w:tc>
        <w:tc>
          <w:tcPr>
            <w:tcW w:w="912" w:type="dxa"/>
            <w:vAlign w:val="center"/>
          </w:tcPr>
          <w:p w14:paraId="468E2F80" w14:textId="38DF7160" w:rsidR="00372C69" w:rsidRPr="00873DA3" w:rsidRDefault="00372C69" w:rsidP="00372C69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46.7</w:t>
            </w:r>
          </w:p>
        </w:tc>
        <w:tc>
          <w:tcPr>
            <w:tcW w:w="1062" w:type="dxa"/>
            <w:vAlign w:val="center"/>
          </w:tcPr>
          <w:p w14:paraId="6A0310CE" w14:textId="6F0D4477" w:rsidR="00372C69" w:rsidRPr="00873DA3" w:rsidRDefault="00372C69" w:rsidP="00372C69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–0.9</w:t>
            </w:r>
          </w:p>
        </w:tc>
        <w:tc>
          <w:tcPr>
            <w:tcW w:w="912" w:type="dxa"/>
            <w:vAlign w:val="center"/>
          </w:tcPr>
          <w:p w14:paraId="12A8975D" w14:textId="6B088C34" w:rsidR="00372C69" w:rsidRPr="00873DA3" w:rsidRDefault="00372C69" w:rsidP="00372C69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–1.2</w:t>
            </w:r>
          </w:p>
        </w:tc>
      </w:tr>
      <w:tr w:rsidR="00372C69" w:rsidRPr="00873DA3" w14:paraId="6BB9B4D9" w14:textId="68C38D2B" w:rsidTr="00FF59AB">
        <w:trPr>
          <w:cantSplit/>
          <w:trHeight w:val="569"/>
          <w:jc w:val="center"/>
        </w:trPr>
        <w:tc>
          <w:tcPr>
            <w:tcW w:w="827" w:type="dxa"/>
            <w:vAlign w:val="center"/>
          </w:tcPr>
          <w:p w14:paraId="2F55D7E5" w14:textId="77777777" w:rsidR="00372C69" w:rsidRPr="00873DA3" w:rsidRDefault="00372C69" w:rsidP="00372C69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BVDV-ERA-R2</w:t>
            </w:r>
          </w:p>
        </w:tc>
        <w:tc>
          <w:tcPr>
            <w:tcW w:w="3116" w:type="dxa"/>
            <w:vAlign w:val="center"/>
          </w:tcPr>
          <w:p w14:paraId="0B48322E" w14:textId="77777777" w:rsidR="00372C69" w:rsidRPr="00873DA3" w:rsidRDefault="00372C69" w:rsidP="00372C69">
            <w:pPr>
              <w:ind w:firstLineChars="1" w:firstLine="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TTTAGTAGCAACACAGTGGGCCTCTGCA</w:t>
            </w:r>
          </w:p>
        </w:tc>
        <w:tc>
          <w:tcPr>
            <w:tcW w:w="911" w:type="dxa"/>
            <w:vAlign w:val="center"/>
          </w:tcPr>
          <w:p w14:paraId="25D56F32" w14:textId="044FEAA7" w:rsidR="00372C69" w:rsidRPr="00873DA3" w:rsidRDefault="00372C69" w:rsidP="00372C69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60.0</w:t>
            </w:r>
          </w:p>
        </w:tc>
        <w:tc>
          <w:tcPr>
            <w:tcW w:w="912" w:type="dxa"/>
            <w:vAlign w:val="center"/>
          </w:tcPr>
          <w:p w14:paraId="08178757" w14:textId="08E9AB4A" w:rsidR="00372C69" w:rsidRPr="00873DA3" w:rsidRDefault="00372C69" w:rsidP="00372C69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46.7</w:t>
            </w:r>
          </w:p>
        </w:tc>
        <w:tc>
          <w:tcPr>
            <w:tcW w:w="1062" w:type="dxa"/>
            <w:vAlign w:val="center"/>
          </w:tcPr>
          <w:p w14:paraId="310BA847" w14:textId="075CE637" w:rsidR="00372C69" w:rsidRPr="00873DA3" w:rsidRDefault="00372C69" w:rsidP="00372C69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–0.8</w:t>
            </w:r>
          </w:p>
        </w:tc>
        <w:tc>
          <w:tcPr>
            <w:tcW w:w="912" w:type="dxa"/>
            <w:vAlign w:val="center"/>
          </w:tcPr>
          <w:p w14:paraId="274376B9" w14:textId="11F88587" w:rsidR="00372C69" w:rsidRPr="00873DA3" w:rsidRDefault="00372C69" w:rsidP="00372C69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–1.0</w:t>
            </w:r>
          </w:p>
        </w:tc>
      </w:tr>
      <w:tr w:rsidR="00372C69" w:rsidRPr="00873DA3" w14:paraId="1303C273" w14:textId="622E6342" w:rsidTr="00FF59AB">
        <w:trPr>
          <w:cantSplit/>
          <w:trHeight w:val="569"/>
          <w:jc w:val="center"/>
        </w:trPr>
        <w:tc>
          <w:tcPr>
            <w:tcW w:w="827" w:type="dxa"/>
            <w:vAlign w:val="center"/>
          </w:tcPr>
          <w:p w14:paraId="4E5BD421" w14:textId="77777777" w:rsidR="00372C69" w:rsidRPr="00873DA3" w:rsidRDefault="00372C69" w:rsidP="00372C69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BVDV-ERA-R3</w:t>
            </w:r>
          </w:p>
        </w:tc>
        <w:tc>
          <w:tcPr>
            <w:tcW w:w="3116" w:type="dxa"/>
            <w:vAlign w:val="center"/>
          </w:tcPr>
          <w:p w14:paraId="33E5D406" w14:textId="77777777" w:rsidR="00372C69" w:rsidRPr="00873DA3" w:rsidRDefault="00372C69" w:rsidP="00372C69">
            <w:pPr>
              <w:ind w:firstLineChars="1" w:firstLine="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CCTATCAGGCCGTGTCCGTAATGGTTTA</w:t>
            </w:r>
          </w:p>
        </w:tc>
        <w:tc>
          <w:tcPr>
            <w:tcW w:w="911" w:type="dxa"/>
            <w:vAlign w:val="center"/>
          </w:tcPr>
          <w:p w14:paraId="397BA9B4" w14:textId="33BABE3A" w:rsidR="00372C69" w:rsidRPr="00873DA3" w:rsidRDefault="00372C69" w:rsidP="00372C69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59.2</w:t>
            </w:r>
          </w:p>
        </w:tc>
        <w:tc>
          <w:tcPr>
            <w:tcW w:w="912" w:type="dxa"/>
            <w:vAlign w:val="center"/>
          </w:tcPr>
          <w:p w14:paraId="582A3A1A" w14:textId="1E209110" w:rsidR="00372C69" w:rsidRPr="00873DA3" w:rsidRDefault="00372C69" w:rsidP="00372C69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46.7</w:t>
            </w:r>
          </w:p>
        </w:tc>
        <w:tc>
          <w:tcPr>
            <w:tcW w:w="1062" w:type="dxa"/>
            <w:vAlign w:val="center"/>
          </w:tcPr>
          <w:p w14:paraId="28A2C2D4" w14:textId="6269CC0E" w:rsidR="00372C69" w:rsidRPr="00873DA3" w:rsidRDefault="00372C69" w:rsidP="00372C69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–0.7</w:t>
            </w:r>
          </w:p>
        </w:tc>
        <w:tc>
          <w:tcPr>
            <w:tcW w:w="912" w:type="dxa"/>
            <w:vAlign w:val="center"/>
          </w:tcPr>
          <w:p w14:paraId="07190F6B" w14:textId="0FC62C9A" w:rsidR="00372C69" w:rsidRPr="00873DA3" w:rsidRDefault="00372C69" w:rsidP="00372C69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–1.4</w:t>
            </w:r>
          </w:p>
        </w:tc>
      </w:tr>
      <w:tr w:rsidR="00372C69" w:rsidRPr="00873DA3" w14:paraId="2D406371" w14:textId="67712B86" w:rsidTr="00FF59AB">
        <w:trPr>
          <w:cantSplit/>
          <w:trHeight w:val="569"/>
          <w:jc w:val="center"/>
        </w:trPr>
        <w:tc>
          <w:tcPr>
            <w:tcW w:w="827" w:type="dxa"/>
            <w:vAlign w:val="center"/>
          </w:tcPr>
          <w:p w14:paraId="12476835" w14:textId="77777777" w:rsidR="00372C69" w:rsidRPr="00873DA3" w:rsidRDefault="00372C69" w:rsidP="00372C69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BVDV-ERA-R4</w:t>
            </w:r>
          </w:p>
        </w:tc>
        <w:tc>
          <w:tcPr>
            <w:tcW w:w="3116" w:type="dxa"/>
            <w:vAlign w:val="center"/>
          </w:tcPr>
          <w:p w14:paraId="58757618" w14:textId="77777777" w:rsidR="00372C69" w:rsidRPr="00873DA3" w:rsidRDefault="00372C69" w:rsidP="00372C69">
            <w:pPr>
              <w:ind w:firstLineChars="1" w:firstLine="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TTTTAGTAGCAACACAGTGGGCCTCTGC</w:t>
            </w:r>
          </w:p>
        </w:tc>
        <w:tc>
          <w:tcPr>
            <w:tcW w:w="911" w:type="dxa"/>
            <w:vAlign w:val="center"/>
          </w:tcPr>
          <w:p w14:paraId="1A639978" w14:textId="0A6C5A72" w:rsidR="00372C69" w:rsidRPr="00873DA3" w:rsidRDefault="00372C69" w:rsidP="00372C69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59.9</w:t>
            </w:r>
          </w:p>
        </w:tc>
        <w:tc>
          <w:tcPr>
            <w:tcW w:w="912" w:type="dxa"/>
            <w:vAlign w:val="center"/>
          </w:tcPr>
          <w:p w14:paraId="7A0341D2" w14:textId="79D6739E" w:rsidR="00372C69" w:rsidRPr="00873DA3" w:rsidRDefault="00372C69" w:rsidP="00372C69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48.1</w:t>
            </w:r>
          </w:p>
        </w:tc>
        <w:tc>
          <w:tcPr>
            <w:tcW w:w="1062" w:type="dxa"/>
            <w:vAlign w:val="center"/>
          </w:tcPr>
          <w:p w14:paraId="7B9FA199" w14:textId="331E7B0C" w:rsidR="00372C69" w:rsidRPr="00873DA3" w:rsidRDefault="00372C69" w:rsidP="00372C69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–0.5</w:t>
            </w:r>
          </w:p>
        </w:tc>
        <w:tc>
          <w:tcPr>
            <w:tcW w:w="912" w:type="dxa"/>
            <w:vAlign w:val="center"/>
          </w:tcPr>
          <w:p w14:paraId="36075654" w14:textId="33633E92" w:rsidR="00372C69" w:rsidRPr="00873DA3" w:rsidRDefault="00372C69" w:rsidP="00372C69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–0.9</w:t>
            </w:r>
          </w:p>
        </w:tc>
      </w:tr>
      <w:tr w:rsidR="00372C69" w:rsidRPr="00873DA3" w14:paraId="505A797D" w14:textId="5287B625" w:rsidTr="00FF59AB">
        <w:trPr>
          <w:cantSplit/>
          <w:trHeight w:val="569"/>
          <w:jc w:val="center"/>
        </w:trPr>
        <w:tc>
          <w:tcPr>
            <w:tcW w:w="827" w:type="dxa"/>
            <w:vAlign w:val="center"/>
          </w:tcPr>
          <w:p w14:paraId="1A33AF09" w14:textId="77777777" w:rsidR="00372C69" w:rsidRPr="00873DA3" w:rsidRDefault="00372C69" w:rsidP="00372C69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BVDV-ERA-P1</w:t>
            </w:r>
          </w:p>
        </w:tc>
        <w:tc>
          <w:tcPr>
            <w:tcW w:w="3116" w:type="dxa"/>
            <w:vAlign w:val="center"/>
          </w:tcPr>
          <w:p w14:paraId="4BCE9C99" w14:textId="77777777" w:rsidR="00372C69" w:rsidRPr="00873DA3" w:rsidRDefault="00372C69" w:rsidP="00372C69">
            <w:pPr>
              <w:ind w:firstLineChars="1" w:firstLine="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（</w:t>
            </w:r>
            <w:r w:rsidRPr="00873DA3">
              <w:rPr>
                <w:rFonts w:ascii="Times New Roman" w:hAnsi="Times New Roman"/>
                <w:sz w:val="18"/>
                <w:szCs w:val="18"/>
              </w:rPr>
              <w:t>FAM-dT</w:t>
            </w:r>
            <w:r w:rsidRPr="00873DA3">
              <w:rPr>
                <w:rFonts w:ascii="Times New Roman" w:hAnsi="Times New Roman"/>
                <w:sz w:val="18"/>
                <w:szCs w:val="18"/>
              </w:rPr>
              <w:t>）</w:t>
            </w:r>
            <w:r w:rsidRPr="00873DA3">
              <w:rPr>
                <w:rFonts w:ascii="Times New Roman" w:hAnsi="Times New Roman"/>
                <w:sz w:val="18"/>
                <w:szCs w:val="18"/>
              </w:rPr>
              <w:t>CGTGGACGAGGGCATGCCCACAGCACATCCTA</w:t>
            </w:r>
            <w:r w:rsidRPr="00873DA3">
              <w:rPr>
                <w:rFonts w:ascii="Times New Roman" w:hAnsi="Times New Roman"/>
                <w:sz w:val="18"/>
                <w:szCs w:val="18"/>
              </w:rPr>
              <w:t>（</w:t>
            </w:r>
            <w:r w:rsidRPr="00873DA3">
              <w:rPr>
                <w:rFonts w:ascii="Times New Roman" w:hAnsi="Times New Roman"/>
                <w:sz w:val="18"/>
                <w:szCs w:val="18"/>
              </w:rPr>
              <w:t>THF</w:t>
            </w:r>
            <w:r w:rsidRPr="00873DA3">
              <w:rPr>
                <w:rFonts w:ascii="Times New Roman" w:hAnsi="Times New Roman"/>
                <w:sz w:val="18"/>
                <w:szCs w:val="18"/>
              </w:rPr>
              <w:t>）</w:t>
            </w:r>
            <w:r w:rsidRPr="00873DA3">
              <w:rPr>
                <w:rFonts w:ascii="Times New Roman" w:hAnsi="Times New Roman"/>
                <w:sz w:val="18"/>
                <w:szCs w:val="18"/>
              </w:rPr>
              <w:t>CCTGGACGGGGGTCGCCC</w:t>
            </w:r>
            <w:r w:rsidRPr="00873DA3">
              <w:rPr>
                <w:rFonts w:ascii="Times New Roman" w:hAnsi="Times New Roman"/>
                <w:sz w:val="18"/>
                <w:szCs w:val="18"/>
              </w:rPr>
              <w:t>（</w:t>
            </w:r>
            <w:r w:rsidRPr="00873DA3">
              <w:rPr>
                <w:rFonts w:ascii="Times New Roman" w:hAnsi="Times New Roman"/>
                <w:sz w:val="18"/>
                <w:szCs w:val="18"/>
              </w:rPr>
              <w:t>C3-SPACER</w:t>
            </w:r>
            <w:r w:rsidRPr="00873DA3">
              <w:rPr>
                <w:rFonts w:ascii="Times New Roman" w:hAnsi="Times New Roman"/>
                <w:sz w:val="18"/>
                <w:szCs w:val="18"/>
              </w:rPr>
              <w:t>）</w:t>
            </w:r>
          </w:p>
        </w:tc>
        <w:tc>
          <w:tcPr>
            <w:tcW w:w="911" w:type="dxa"/>
            <w:vAlign w:val="center"/>
          </w:tcPr>
          <w:p w14:paraId="42D3E049" w14:textId="1DE20B13" w:rsidR="00372C69" w:rsidRPr="00873DA3" w:rsidRDefault="00372C69" w:rsidP="00372C69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68.5</w:t>
            </w:r>
          </w:p>
        </w:tc>
        <w:tc>
          <w:tcPr>
            <w:tcW w:w="912" w:type="dxa"/>
            <w:vAlign w:val="center"/>
          </w:tcPr>
          <w:p w14:paraId="555039DE" w14:textId="03CF9E44" w:rsidR="00372C69" w:rsidRPr="00873DA3" w:rsidRDefault="00372C69" w:rsidP="00372C69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62.5</w:t>
            </w:r>
          </w:p>
        </w:tc>
        <w:tc>
          <w:tcPr>
            <w:tcW w:w="1062" w:type="dxa"/>
            <w:vAlign w:val="center"/>
          </w:tcPr>
          <w:p w14:paraId="3B639D48" w14:textId="4EF73952" w:rsidR="00372C69" w:rsidRPr="00873DA3" w:rsidRDefault="00372C69" w:rsidP="00372C69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–0.9</w:t>
            </w:r>
          </w:p>
        </w:tc>
        <w:tc>
          <w:tcPr>
            <w:tcW w:w="912" w:type="dxa"/>
            <w:vAlign w:val="center"/>
          </w:tcPr>
          <w:p w14:paraId="7795A5F3" w14:textId="7D5ED57A" w:rsidR="00372C69" w:rsidRPr="00873DA3" w:rsidRDefault="00372C69" w:rsidP="00372C69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–1.0</w:t>
            </w:r>
          </w:p>
        </w:tc>
      </w:tr>
      <w:tr w:rsidR="00372C69" w:rsidRPr="00873DA3" w14:paraId="4F473D22" w14:textId="430C5077" w:rsidTr="00FF59AB">
        <w:trPr>
          <w:cantSplit/>
          <w:trHeight w:val="569"/>
          <w:jc w:val="center"/>
        </w:trPr>
        <w:tc>
          <w:tcPr>
            <w:tcW w:w="827" w:type="dxa"/>
            <w:vAlign w:val="center"/>
          </w:tcPr>
          <w:p w14:paraId="39F39D6E" w14:textId="77777777" w:rsidR="00372C69" w:rsidRPr="00873DA3" w:rsidRDefault="00372C69" w:rsidP="00372C69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BVDV-ERA-P2</w:t>
            </w:r>
          </w:p>
        </w:tc>
        <w:tc>
          <w:tcPr>
            <w:tcW w:w="3116" w:type="dxa"/>
            <w:vAlign w:val="center"/>
          </w:tcPr>
          <w:p w14:paraId="51EB69D0" w14:textId="77777777" w:rsidR="00372C69" w:rsidRPr="00873DA3" w:rsidRDefault="00372C69" w:rsidP="00372C69">
            <w:pPr>
              <w:ind w:firstLineChars="1" w:firstLine="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（</w:t>
            </w:r>
            <w:r w:rsidRPr="00873DA3">
              <w:rPr>
                <w:rFonts w:ascii="Times New Roman" w:hAnsi="Times New Roman"/>
                <w:sz w:val="18"/>
                <w:szCs w:val="18"/>
              </w:rPr>
              <w:t>FAM-dT</w:t>
            </w:r>
            <w:r w:rsidRPr="00873DA3">
              <w:rPr>
                <w:rFonts w:ascii="Times New Roman" w:hAnsi="Times New Roman"/>
                <w:sz w:val="18"/>
                <w:szCs w:val="18"/>
              </w:rPr>
              <w:t>）</w:t>
            </w:r>
            <w:r w:rsidRPr="00873DA3">
              <w:rPr>
                <w:rFonts w:ascii="Times New Roman" w:hAnsi="Times New Roman"/>
                <w:sz w:val="18"/>
                <w:szCs w:val="18"/>
              </w:rPr>
              <w:t>CCACGTGGACGAGGGCATGCCCACAGCACATC</w:t>
            </w:r>
            <w:r w:rsidRPr="00873DA3">
              <w:rPr>
                <w:rFonts w:ascii="Times New Roman" w:hAnsi="Times New Roman"/>
                <w:sz w:val="18"/>
                <w:szCs w:val="18"/>
              </w:rPr>
              <w:t>（</w:t>
            </w:r>
            <w:r w:rsidRPr="00873DA3">
              <w:rPr>
                <w:rFonts w:ascii="Times New Roman" w:hAnsi="Times New Roman"/>
                <w:sz w:val="18"/>
                <w:szCs w:val="18"/>
              </w:rPr>
              <w:t>THF</w:t>
            </w:r>
            <w:r w:rsidRPr="00873DA3">
              <w:rPr>
                <w:rFonts w:ascii="Times New Roman" w:hAnsi="Times New Roman"/>
                <w:sz w:val="18"/>
                <w:szCs w:val="18"/>
              </w:rPr>
              <w:t>）</w:t>
            </w:r>
            <w:r w:rsidRPr="00873DA3">
              <w:rPr>
                <w:rFonts w:ascii="Times New Roman" w:hAnsi="Times New Roman"/>
                <w:sz w:val="18"/>
                <w:szCs w:val="18"/>
              </w:rPr>
              <w:t>TAACCTGGACGGGGGT</w:t>
            </w:r>
            <w:r w:rsidRPr="00873DA3">
              <w:rPr>
                <w:rFonts w:ascii="Times New Roman" w:hAnsi="Times New Roman"/>
                <w:sz w:val="18"/>
                <w:szCs w:val="18"/>
              </w:rPr>
              <w:t>（</w:t>
            </w:r>
            <w:r w:rsidRPr="00873DA3">
              <w:rPr>
                <w:rFonts w:ascii="Times New Roman" w:hAnsi="Times New Roman"/>
                <w:sz w:val="18"/>
                <w:szCs w:val="18"/>
              </w:rPr>
              <w:t>C3-SPACER</w:t>
            </w:r>
            <w:r w:rsidRPr="00873DA3">
              <w:rPr>
                <w:rFonts w:ascii="Times New Roman" w:hAnsi="Times New Roman"/>
                <w:sz w:val="18"/>
                <w:szCs w:val="18"/>
              </w:rPr>
              <w:t>）</w:t>
            </w:r>
          </w:p>
        </w:tc>
        <w:tc>
          <w:tcPr>
            <w:tcW w:w="911" w:type="dxa"/>
            <w:vAlign w:val="center"/>
          </w:tcPr>
          <w:p w14:paraId="129F5A7B" w14:textId="6179A3D2" w:rsidR="00372C69" w:rsidRPr="00873DA3" w:rsidRDefault="00372C69" w:rsidP="00372C69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68.8</w:t>
            </w:r>
          </w:p>
        </w:tc>
        <w:tc>
          <w:tcPr>
            <w:tcW w:w="912" w:type="dxa"/>
            <w:vAlign w:val="center"/>
          </w:tcPr>
          <w:p w14:paraId="065EC960" w14:textId="128EA9A6" w:rsidR="00372C69" w:rsidRPr="00873DA3" w:rsidRDefault="00372C69" w:rsidP="00372C69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60.9</w:t>
            </w:r>
          </w:p>
        </w:tc>
        <w:tc>
          <w:tcPr>
            <w:tcW w:w="1062" w:type="dxa"/>
            <w:vAlign w:val="center"/>
          </w:tcPr>
          <w:p w14:paraId="4A77C25E" w14:textId="060F1089" w:rsidR="00372C69" w:rsidRPr="00873DA3" w:rsidRDefault="00372C69" w:rsidP="00372C69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–1.1</w:t>
            </w:r>
          </w:p>
        </w:tc>
        <w:tc>
          <w:tcPr>
            <w:tcW w:w="912" w:type="dxa"/>
            <w:vAlign w:val="center"/>
          </w:tcPr>
          <w:p w14:paraId="6F686185" w14:textId="0AFA1956" w:rsidR="00372C69" w:rsidRPr="00873DA3" w:rsidRDefault="00372C69" w:rsidP="00372C69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–1.3</w:t>
            </w:r>
          </w:p>
        </w:tc>
      </w:tr>
      <w:tr w:rsidR="00372C69" w:rsidRPr="00873DA3" w14:paraId="7B1CDA60" w14:textId="12720F33" w:rsidTr="00FF59AB">
        <w:trPr>
          <w:cantSplit/>
          <w:trHeight w:val="569"/>
          <w:jc w:val="center"/>
        </w:trPr>
        <w:tc>
          <w:tcPr>
            <w:tcW w:w="827" w:type="dxa"/>
            <w:vAlign w:val="center"/>
          </w:tcPr>
          <w:p w14:paraId="7B0122C1" w14:textId="77777777" w:rsidR="00372C69" w:rsidRPr="00873DA3" w:rsidRDefault="00372C69" w:rsidP="00372C69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lastRenderedPageBreak/>
              <w:t>BVDV-ERA-P3</w:t>
            </w:r>
          </w:p>
        </w:tc>
        <w:tc>
          <w:tcPr>
            <w:tcW w:w="3116" w:type="dxa"/>
            <w:vAlign w:val="center"/>
          </w:tcPr>
          <w:p w14:paraId="759F4B68" w14:textId="77777777" w:rsidR="00372C69" w:rsidRPr="00873DA3" w:rsidRDefault="00372C69" w:rsidP="00372C69">
            <w:pPr>
              <w:ind w:firstLineChars="1" w:firstLine="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（</w:t>
            </w:r>
            <w:r w:rsidRPr="00873DA3">
              <w:rPr>
                <w:rFonts w:ascii="Times New Roman" w:hAnsi="Times New Roman"/>
                <w:sz w:val="18"/>
                <w:szCs w:val="18"/>
              </w:rPr>
              <w:t>FAM-dT</w:t>
            </w:r>
            <w:r w:rsidRPr="00873DA3">
              <w:rPr>
                <w:rFonts w:ascii="Times New Roman" w:hAnsi="Times New Roman"/>
                <w:sz w:val="18"/>
                <w:szCs w:val="18"/>
              </w:rPr>
              <w:t>）</w:t>
            </w:r>
            <w:r w:rsidRPr="00873DA3">
              <w:rPr>
                <w:rFonts w:ascii="Times New Roman" w:hAnsi="Times New Roman"/>
                <w:sz w:val="18"/>
                <w:szCs w:val="18"/>
              </w:rPr>
              <w:t>GGACTAGCATACCGGGGGGGGTAGCAACAGTG</w:t>
            </w:r>
            <w:r w:rsidRPr="00873DA3">
              <w:rPr>
                <w:rFonts w:ascii="Times New Roman" w:hAnsi="Times New Roman"/>
                <w:sz w:val="18"/>
                <w:szCs w:val="18"/>
              </w:rPr>
              <w:t>（</w:t>
            </w:r>
            <w:r w:rsidRPr="00873DA3">
              <w:rPr>
                <w:rFonts w:ascii="Times New Roman" w:hAnsi="Times New Roman"/>
                <w:sz w:val="18"/>
                <w:szCs w:val="18"/>
              </w:rPr>
              <w:t>THF</w:t>
            </w:r>
            <w:r w:rsidRPr="00873DA3">
              <w:rPr>
                <w:rFonts w:ascii="Times New Roman" w:hAnsi="Times New Roman"/>
                <w:sz w:val="18"/>
                <w:szCs w:val="18"/>
              </w:rPr>
              <w:t>）</w:t>
            </w:r>
            <w:r w:rsidRPr="00873DA3">
              <w:rPr>
                <w:rFonts w:ascii="Times New Roman" w:hAnsi="Times New Roman"/>
                <w:sz w:val="18"/>
                <w:szCs w:val="18"/>
              </w:rPr>
              <w:t>TGAGTTCGTTGGATGG</w:t>
            </w:r>
            <w:r w:rsidRPr="00873DA3">
              <w:rPr>
                <w:rFonts w:ascii="Times New Roman" w:hAnsi="Times New Roman"/>
                <w:sz w:val="18"/>
                <w:szCs w:val="18"/>
              </w:rPr>
              <w:t>（</w:t>
            </w:r>
            <w:r w:rsidRPr="00873DA3">
              <w:rPr>
                <w:rFonts w:ascii="Times New Roman" w:hAnsi="Times New Roman"/>
                <w:sz w:val="18"/>
                <w:szCs w:val="18"/>
              </w:rPr>
              <w:t>C3-SPACER</w:t>
            </w:r>
            <w:r w:rsidRPr="00873DA3">
              <w:rPr>
                <w:rFonts w:ascii="Times New Roman" w:hAnsi="Times New Roman"/>
                <w:sz w:val="18"/>
                <w:szCs w:val="18"/>
              </w:rPr>
              <w:t>）</w:t>
            </w:r>
          </w:p>
        </w:tc>
        <w:tc>
          <w:tcPr>
            <w:tcW w:w="911" w:type="dxa"/>
            <w:vAlign w:val="center"/>
          </w:tcPr>
          <w:p w14:paraId="6C594E1B" w14:textId="5CADF206" w:rsidR="00372C69" w:rsidRPr="00873DA3" w:rsidRDefault="00372C69" w:rsidP="00372C69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68.2</w:t>
            </w:r>
          </w:p>
        </w:tc>
        <w:tc>
          <w:tcPr>
            <w:tcW w:w="912" w:type="dxa"/>
            <w:vAlign w:val="center"/>
          </w:tcPr>
          <w:p w14:paraId="391647A3" w14:textId="182AA7A0" w:rsidR="00372C69" w:rsidRPr="00873DA3" w:rsidRDefault="00372C69" w:rsidP="00372C69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56.5</w:t>
            </w:r>
          </w:p>
        </w:tc>
        <w:tc>
          <w:tcPr>
            <w:tcW w:w="1062" w:type="dxa"/>
            <w:vAlign w:val="center"/>
          </w:tcPr>
          <w:p w14:paraId="3CBDCFF3" w14:textId="376D57A1" w:rsidR="00372C69" w:rsidRPr="00873DA3" w:rsidRDefault="00372C69" w:rsidP="00372C69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–0.8</w:t>
            </w:r>
          </w:p>
        </w:tc>
        <w:tc>
          <w:tcPr>
            <w:tcW w:w="912" w:type="dxa"/>
            <w:vAlign w:val="center"/>
          </w:tcPr>
          <w:p w14:paraId="58DF6E80" w14:textId="78C77F4C" w:rsidR="00372C69" w:rsidRPr="00873DA3" w:rsidRDefault="00372C69" w:rsidP="00372C69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–1.2</w:t>
            </w:r>
          </w:p>
        </w:tc>
      </w:tr>
      <w:tr w:rsidR="00372C69" w:rsidRPr="00873DA3" w14:paraId="7B961CE1" w14:textId="0E9EFA72" w:rsidTr="00FF59AB">
        <w:trPr>
          <w:cantSplit/>
          <w:trHeight w:val="569"/>
          <w:jc w:val="center"/>
        </w:trPr>
        <w:tc>
          <w:tcPr>
            <w:tcW w:w="827" w:type="dxa"/>
            <w:vAlign w:val="center"/>
          </w:tcPr>
          <w:p w14:paraId="1CF28FFC" w14:textId="77777777" w:rsidR="00372C69" w:rsidRPr="00873DA3" w:rsidRDefault="00372C69" w:rsidP="00372C69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BRSV-ERA-F1</w:t>
            </w:r>
          </w:p>
        </w:tc>
        <w:tc>
          <w:tcPr>
            <w:tcW w:w="3116" w:type="dxa"/>
            <w:vAlign w:val="center"/>
          </w:tcPr>
          <w:p w14:paraId="208A7ACF" w14:textId="77777777" w:rsidR="00372C69" w:rsidRPr="00873DA3" w:rsidRDefault="00372C69" w:rsidP="00372C69">
            <w:pPr>
              <w:ind w:firstLineChars="1" w:firstLine="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TAGGTATGTTATATGCTATGTCCCGATTG</w:t>
            </w:r>
          </w:p>
        </w:tc>
        <w:tc>
          <w:tcPr>
            <w:tcW w:w="911" w:type="dxa"/>
            <w:vAlign w:val="center"/>
          </w:tcPr>
          <w:p w14:paraId="3D31FE96" w14:textId="7E70FE8F" w:rsidR="00372C69" w:rsidRPr="00873DA3" w:rsidRDefault="00372C69" w:rsidP="00372C69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59.6</w:t>
            </w:r>
          </w:p>
        </w:tc>
        <w:tc>
          <w:tcPr>
            <w:tcW w:w="912" w:type="dxa"/>
            <w:vAlign w:val="center"/>
          </w:tcPr>
          <w:p w14:paraId="4200A02D" w14:textId="4FE2A95C" w:rsidR="00372C69" w:rsidRPr="00873DA3" w:rsidRDefault="00372C69" w:rsidP="00372C69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40.0</w:t>
            </w:r>
          </w:p>
        </w:tc>
        <w:tc>
          <w:tcPr>
            <w:tcW w:w="1062" w:type="dxa"/>
            <w:vAlign w:val="center"/>
          </w:tcPr>
          <w:p w14:paraId="03FAA802" w14:textId="4588208A" w:rsidR="00372C69" w:rsidRPr="00873DA3" w:rsidRDefault="00372C69" w:rsidP="00372C69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–0.6</w:t>
            </w:r>
          </w:p>
        </w:tc>
        <w:tc>
          <w:tcPr>
            <w:tcW w:w="912" w:type="dxa"/>
            <w:vAlign w:val="center"/>
          </w:tcPr>
          <w:p w14:paraId="420BF7DE" w14:textId="12551A1D" w:rsidR="00372C69" w:rsidRPr="00873DA3" w:rsidRDefault="00372C69" w:rsidP="00372C69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–1.2</w:t>
            </w:r>
          </w:p>
        </w:tc>
      </w:tr>
      <w:tr w:rsidR="00372C69" w:rsidRPr="00873DA3" w14:paraId="027C9A20" w14:textId="6030E0C1" w:rsidTr="00FF59AB">
        <w:trPr>
          <w:cantSplit/>
          <w:trHeight w:val="569"/>
          <w:jc w:val="center"/>
        </w:trPr>
        <w:tc>
          <w:tcPr>
            <w:tcW w:w="827" w:type="dxa"/>
            <w:vAlign w:val="center"/>
          </w:tcPr>
          <w:p w14:paraId="48DEE118" w14:textId="77777777" w:rsidR="00372C69" w:rsidRPr="00873DA3" w:rsidRDefault="00372C69" w:rsidP="00372C69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BRSV-ERA-F2</w:t>
            </w:r>
          </w:p>
        </w:tc>
        <w:tc>
          <w:tcPr>
            <w:tcW w:w="3116" w:type="dxa"/>
            <w:vAlign w:val="center"/>
          </w:tcPr>
          <w:p w14:paraId="296E2B37" w14:textId="77777777" w:rsidR="00372C69" w:rsidRPr="00873DA3" w:rsidRDefault="00372C69" w:rsidP="00372C69">
            <w:pPr>
              <w:ind w:firstLineChars="1" w:firstLine="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TATGTTATATGCTATGTCCCGATTGG</w:t>
            </w:r>
          </w:p>
        </w:tc>
        <w:tc>
          <w:tcPr>
            <w:tcW w:w="911" w:type="dxa"/>
            <w:vAlign w:val="center"/>
          </w:tcPr>
          <w:p w14:paraId="021DBE17" w14:textId="17A35C0B" w:rsidR="00372C69" w:rsidRPr="00873DA3" w:rsidRDefault="00372C69" w:rsidP="00372C69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59.0</w:t>
            </w:r>
          </w:p>
        </w:tc>
        <w:tc>
          <w:tcPr>
            <w:tcW w:w="912" w:type="dxa"/>
            <w:vAlign w:val="center"/>
          </w:tcPr>
          <w:p w14:paraId="4A121713" w14:textId="710ED5A7" w:rsidR="00372C69" w:rsidRPr="00873DA3" w:rsidRDefault="00372C69" w:rsidP="00372C69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39.3</w:t>
            </w:r>
          </w:p>
        </w:tc>
        <w:tc>
          <w:tcPr>
            <w:tcW w:w="1062" w:type="dxa"/>
            <w:vAlign w:val="center"/>
          </w:tcPr>
          <w:p w14:paraId="4E2B3589" w14:textId="612768B1" w:rsidR="00372C69" w:rsidRPr="00873DA3" w:rsidRDefault="00372C69" w:rsidP="00372C69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–0.7</w:t>
            </w:r>
          </w:p>
        </w:tc>
        <w:tc>
          <w:tcPr>
            <w:tcW w:w="912" w:type="dxa"/>
            <w:vAlign w:val="center"/>
          </w:tcPr>
          <w:p w14:paraId="6AB1B869" w14:textId="3FE84669" w:rsidR="00372C69" w:rsidRPr="00873DA3" w:rsidRDefault="00372C69" w:rsidP="00372C69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–1.4</w:t>
            </w:r>
          </w:p>
        </w:tc>
      </w:tr>
      <w:tr w:rsidR="00372C69" w:rsidRPr="00873DA3" w14:paraId="695AF709" w14:textId="3EFC86B6" w:rsidTr="00FF59AB">
        <w:trPr>
          <w:cantSplit/>
          <w:trHeight w:val="569"/>
          <w:jc w:val="center"/>
        </w:trPr>
        <w:tc>
          <w:tcPr>
            <w:tcW w:w="827" w:type="dxa"/>
            <w:vAlign w:val="center"/>
          </w:tcPr>
          <w:p w14:paraId="0131797F" w14:textId="77777777" w:rsidR="00372C69" w:rsidRPr="00873DA3" w:rsidRDefault="00372C69" w:rsidP="00372C69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BRSV-ERA-F3</w:t>
            </w:r>
          </w:p>
        </w:tc>
        <w:tc>
          <w:tcPr>
            <w:tcW w:w="3116" w:type="dxa"/>
            <w:vAlign w:val="center"/>
          </w:tcPr>
          <w:p w14:paraId="620EB5A2" w14:textId="77777777" w:rsidR="00372C69" w:rsidRPr="00873DA3" w:rsidRDefault="00372C69" w:rsidP="00372C69">
            <w:pPr>
              <w:ind w:firstLineChars="1" w:firstLine="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TTAAAATACTCAAAGATGCAGGCTACCAAG</w:t>
            </w:r>
          </w:p>
        </w:tc>
        <w:tc>
          <w:tcPr>
            <w:tcW w:w="911" w:type="dxa"/>
            <w:vAlign w:val="center"/>
          </w:tcPr>
          <w:p w14:paraId="732FBB66" w14:textId="448BE634" w:rsidR="00372C69" w:rsidRPr="00873DA3" w:rsidRDefault="00372C69" w:rsidP="00372C69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58.9</w:t>
            </w:r>
          </w:p>
        </w:tc>
        <w:tc>
          <w:tcPr>
            <w:tcW w:w="912" w:type="dxa"/>
            <w:vAlign w:val="center"/>
          </w:tcPr>
          <w:p w14:paraId="09352EE5" w14:textId="460B40D1" w:rsidR="00372C69" w:rsidRPr="00873DA3" w:rsidRDefault="00372C69" w:rsidP="00372C69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36.7</w:t>
            </w:r>
          </w:p>
        </w:tc>
        <w:tc>
          <w:tcPr>
            <w:tcW w:w="1062" w:type="dxa"/>
            <w:vAlign w:val="center"/>
          </w:tcPr>
          <w:p w14:paraId="78C8C38A" w14:textId="38C2694B" w:rsidR="00372C69" w:rsidRPr="00873DA3" w:rsidRDefault="00372C69" w:rsidP="00372C69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–0.9</w:t>
            </w:r>
          </w:p>
        </w:tc>
        <w:tc>
          <w:tcPr>
            <w:tcW w:w="912" w:type="dxa"/>
            <w:vAlign w:val="center"/>
          </w:tcPr>
          <w:p w14:paraId="490273A7" w14:textId="154E3425" w:rsidR="00372C69" w:rsidRPr="00873DA3" w:rsidRDefault="00372C69" w:rsidP="00372C69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–1.5</w:t>
            </w:r>
          </w:p>
        </w:tc>
      </w:tr>
      <w:tr w:rsidR="00372C69" w:rsidRPr="00873DA3" w14:paraId="7D26F3B4" w14:textId="7E1BA482" w:rsidTr="00FF59AB">
        <w:trPr>
          <w:cantSplit/>
          <w:trHeight w:val="569"/>
          <w:jc w:val="center"/>
        </w:trPr>
        <w:tc>
          <w:tcPr>
            <w:tcW w:w="827" w:type="dxa"/>
            <w:vAlign w:val="center"/>
          </w:tcPr>
          <w:p w14:paraId="61C416A5" w14:textId="77777777" w:rsidR="00372C69" w:rsidRPr="00873DA3" w:rsidRDefault="00372C69" w:rsidP="00372C69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BRSV-ERA-R1</w:t>
            </w:r>
          </w:p>
        </w:tc>
        <w:tc>
          <w:tcPr>
            <w:tcW w:w="3116" w:type="dxa"/>
            <w:vAlign w:val="center"/>
          </w:tcPr>
          <w:p w14:paraId="3AA593E1" w14:textId="77777777" w:rsidR="00372C69" w:rsidRPr="00873DA3" w:rsidRDefault="00372C69" w:rsidP="00372C69">
            <w:pPr>
              <w:ind w:firstLineChars="1" w:firstLine="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CCTTGACTCTATTTCTATATTACCTTGAACTTC</w:t>
            </w:r>
          </w:p>
        </w:tc>
        <w:tc>
          <w:tcPr>
            <w:tcW w:w="911" w:type="dxa"/>
            <w:vAlign w:val="center"/>
          </w:tcPr>
          <w:p w14:paraId="46087E1A" w14:textId="67AACD0B" w:rsidR="00372C69" w:rsidRPr="00873DA3" w:rsidRDefault="00372C69" w:rsidP="00372C69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59.3</w:t>
            </w:r>
          </w:p>
        </w:tc>
        <w:tc>
          <w:tcPr>
            <w:tcW w:w="912" w:type="dxa"/>
            <w:vAlign w:val="center"/>
          </w:tcPr>
          <w:p w14:paraId="4EDA8F53" w14:textId="1E890341" w:rsidR="00372C69" w:rsidRPr="00873DA3" w:rsidRDefault="00372C69" w:rsidP="00372C69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36.4</w:t>
            </w:r>
          </w:p>
        </w:tc>
        <w:tc>
          <w:tcPr>
            <w:tcW w:w="1062" w:type="dxa"/>
            <w:vAlign w:val="center"/>
          </w:tcPr>
          <w:p w14:paraId="0582FD13" w14:textId="094E8971" w:rsidR="00372C69" w:rsidRPr="00873DA3" w:rsidRDefault="00372C69" w:rsidP="00372C69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–0.8</w:t>
            </w:r>
          </w:p>
        </w:tc>
        <w:tc>
          <w:tcPr>
            <w:tcW w:w="912" w:type="dxa"/>
            <w:vAlign w:val="center"/>
          </w:tcPr>
          <w:p w14:paraId="0D338079" w14:textId="24FB69B4" w:rsidR="00372C69" w:rsidRPr="00873DA3" w:rsidRDefault="00372C69" w:rsidP="00372C69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–1.3</w:t>
            </w:r>
          </w:p>
        </w:tc>
      </w:tr>
      <w:tr w:rsidR="00372C69" w:rsidRPr="00873DA3" w14:paraId="35C2392F" w14:textId="0BD448C6" w:rsidTr="00FF59AB">
        <w:trPr>
          <w:cantSplit/>
          <w:trHeight w:val="569"/>
          <w:jc w:val="center"/>
        </w:trPr>
        <w:tc>
          <w:tcPr>
            <w:tcW w:w="827" w:type="dxa"/>
            <w:vAlign w:val="center"/>
          </w:tcPr>
          <w:p w14:paraId="5A603FD8" w14:textId="77777777" w:rsidR="00372C69" w:rsidRPr="00873DA3" w:rsidRDefault="00372C69" w:rsidP="00372C69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BRSV-ERA-R2</w:t>
            </w:r>
          </w:p>
        </w:tc>
        <w:tc>
          <w:tcPr>
            <w:tcW w:w="3116" w:type="dxa"/>
            <w:vAlign w:val="center"/>
          </w:tcPr>
          <w:p w14:paraId="397E1A42" w14:textId="77777777" w:rsidR="00372C69" w:rsidRPr="00873DA3" w:rsidRDefault="00372C69" w:rsidP="00372C69">
            <w:pPr>
              <w:ind w:firstLineChars="1" w:firstLine="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TACCTCTCCCATCTCTTTTAGCATCTTTT</w:t>
            </w:r>
          </w:p>
        </w:tc>
        <w:tc>
          <w:tcPr>
            <w:tcW w:w="911" w:type="dxa"/>
            <w:vAlign w:val="center"/>
          </w:tcPr>
          <w:p w14:paraId="2B20858A" w14:textId="3BC9785B" w:rsidR="00372C69" w:rsidRPr="00873DA3" w:rsidRDefault="00372C69" w:rsidP="00372C69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58.7</w:t>
            </w:r>
          </w:p>
        </w:tc>
        <w:tc>
          <w:tcPr>
            <w:tcW w:w="912" w:type="dxa"/>
            <w:vAlign w:val="center"/>
          </w:tcPr>
          <w:p w14:paraId="19AFD933" w14:textId="3B1B1041" w:rsidR="00372C69" w:rsidRPr="00873DA3" w:rsidRDefault="00372C69" w:rsidP="00372C69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38.7</w:t>
            </w:r>
          </w:p>
        </w:tc>
        <w:tc>
          <w:tcPr>
            <w:tcW w:w="1062" w:type="dxa"/>
            <w:vAlign w:val="center"/>
          </w:tcPr>
          <w:p w14:paraId="69F88ADA" w14:textId="184B553F" w:rsidR="00372C69" w:rsidRPr="00873DA3" w:rsidRDefault="00372C69" w:rsidP="00372C69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–0.7</w:t>
            </w:r>
          </w:p>
        </w:tc>
        <w:tc>
          <w:tcPr>
            <w:tcW w:w="912" w:type="dxa"/>
            <w:vAlign w:val="center"/>
          </w:tcPr>
          <w:p w14:paraId="7EF3AC80" w14:textId="1D121E3E" w:rsidR="00372C69" w:rsidRPr="00873DA3" w:rsidRDefault="00372C69" w:rsidP="00372C69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–1.1</w:t>
            </w:r>
          </w:p>
        </w:tc>
      </w:tr>
      <w:tr w:rsidR="00372C69" w:rsidRPr="00873DA3" w14:paraId="69D99C2D" w14:textId="652DAC80" w:rsidTr="00FF59AB">
        <w:trPr>
          <w:cantSplit/>
          <w:trHeight w:val="569"/>
          <w:jc w:val="center"/>
        </w:trPr>
        <w:tc>
          <w:tcPr>
            <w:tcW w:w="827" w:type="dxa"/>
            <w:vAlign w:val="center"/>
          </w:tcPr>
          <w:p w14:paraId="7718866E" w14:textId="77777777" w:rsidR="00372C69" w:rsidRPr="00873DA3" w:rsidRDefault="00372C69" w:rsidP="00372C69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BRSV-ERA-R3</w:t>
            </w:r>
          </w:p>
        </w:tc>
        <w:tc>
          <w:tcPr>
            <w:tcW w:w="3116" w:type="dxa"/>
            <w:vAlign w:val="center"/>
          </w:tcPr>
          <w:p w14:paraId="02EA194F" w14:textId="77777777" w:rsidR="00372C69" w:rsidRPr="00873DA3" w:rsidRDefault="00372C69" w:rsidP="00372C69">
            <w:pPr>
              <w:ind w:firstLineChars="1" w:firstLine="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GACTTCCTTGACTCTATTTCTATATTACCTTGA</w:t>
            </w:r>
          </w:p>
        </w:tc>
        <w:tc>
          <w:tcPr>
            <w:tcW w:w="911" w:type="dxa"/>
            <w:vAlign w:val="center"/>
          </w:tcPr>
          <w:p w14:paraId="5DAFFB0C" w14:textId="2CA59222" w:rsidR="00372C69" w:rsidRPr="00873DA3" w:rsidRDefault="00372C69" w:rsidP="00372C69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59.5</w:t>
            </w:r>
          </w:p>
        </w:tc>
        <w:tc>
          <w:tcPr>
            <w:tcW w:w="912" w:type="dxa"/>
            <w:vAlign w:val="center"/>
          </w:tcPr>
          <w:p w14:paraId="433EF112" w14:textId="66E3EEA0" w:rsidR="00372C69" w:rsidRPr="00873DA3" w:rsidRDefault="00372C69" w:rsidP="00372C69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39.4</w:t>
            </w:r>
          </w:p>
        </w:tc>
        <w:tc>
          <w:tcPr>
            <w:tcW w:w="1062" w:type="dxa"/>
            <w:vAlign w:val="center"/>
          </w:tcPr>
          <w:p w14:paraId="243F8A09" w14:textId="51466CE1" w:rsidR="00372C69" w:rsidRPr="00873DA3" w:rsidRDefault="00372C69" w:rsidP="00372C69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–0.6</w:t>
            </w:r>
          </w:p>
        </w:tc>
        <w:tc>
          <w:tcPr>
            <w:tcW w:w="912" w:type="dxa"/>
            <w:vAlign w:val="center"/>
          </w:tcPr>
          <w:p w14:paraId="349F4573" w14:textId="15CBDE24" w:rsidR="00372C69" w:rsidRPr="00873DA3" w:rsidRDefault="00372C69" w:rsidP="00372C69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–1.0</w:t>
            </w:r>
          </w:p>
        </w:tc>
      </w:tr>
      <w:tr w:rsidR="00372C69" w:rsidRPr="00873DA3" w14:paraId="39656FAB" w14:textId="5D381FDF" w:rsidTr="00FF59AB">
        <w:trPr>
          <w:cantSplit/>
          <w:trHeight w:val="569"/>
          <w:jc w:val="center"/>
        </w:trPr>
        <w:tc>
          <w:tcPr>
            <w:tcW w:w="827" w:type="dxa"/>
            <w:vAlign w:val="center"/>
          </w:tcPr>
          <w:p w14:paraId="5C495832" w14:textId="77777777" w:rsidR="00372C69" w:rsidRPr="00873DA3" w:rsidRDefault="00372C69" w:rsidP="00372C69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BRSV-ERA-R4</w:t>
            </w:r>
          </w:p>
        </w:tc>
        <w:tc>
          <w:tcPr>
            <w:tcW w:w="3116" w:type="dxa"/>
            <w:vAlign w:val="center"/>
          </w:tcPr>
          <w:p w14:paraId="04C94B96" w14:textId="77777777" w:rsidR="00372C69" w:rsidRPr="00873DA3" w:rsidRDefault="00372C69" w:rsidP="00372C69">
            <w:pPr>
              <w:ind w:firstLineChars="1" w:firstLine="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CTGATGTTAAGCTGACTAATGTTAGCACTT</w:t>
            </w:r>
          </w:p>
        </w:tc>
        <w:tc>
          <w:tcPr>
            <w:tcW w:w="911" w:type="dxa"/>
            <w:vAlign w:val="center"/>
          </w:tcPr>
          <w:p w14:paraId="53EF783E" w14:textId="3821E31B" w:rsidR="00372C69" w:rsidRPr="00873DA3" w:rsidRDefault="00372C69" w:rsidP="00372C69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58.9</w:t>
            </w:r>
          </w:p>
        </w:tc>
        <w:tc>
          <w:tcPr>
            <w:tcW w:w="912" w:type="dxa"/>
            <w:vAlign w:val="center"/>
          </w:tcPr>
          <w:p w14:paraId="24E4C907" w14:textId="07125C94" w:rsidR="00372C69" w:rsidRPr="00873DA3" w:rsidRDefault="00372C69" w:rsidP="00372C69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42.3</w:t>
            </w:r>
          </w:p>
        </w:tc>
        <w:tc>
          <w:tcPr>
            <w:tcW w:w="1062" w:type="dxa"/>
            <w:vAlign w:val="center"/>
          </w:tcPr>
          <w:p w14:paraId="4D2B98B6" w14:textId="66763E1B" w:rsidR="00372C69" w:rsidRPr="00873DA3" w:rsidRDefault="00372C69" w:rsidP="00372C69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–0.4</w:t>
            </w:r>
          </w:p>
        </w:tc>
        <w:tc>
          <w:tcPr>
            <w:tcW w:w="912" w:type="dxa"/>
            <w:vAlign w:val="center"/>
          </w:tcPr>
          <w:p w14:paraId="1C8E4AC5" w14:textId="61396F51" w:rsidR="00372C69" w:rsidRPr="00873DA3" w:rsidRDefault="00372C69" w:rsidP="00372C69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–0.8</w:t>
            </w:r>
          </w:p>
        </w:tc>
      </w:tr>
      <w:tr w:rsidR="00372C69" w:rsidRPr="00873DA3" w14:paraId="196D63BF" w14:textId="19D73A71" w:rsidTr="00FF59AB">
        <w:trPr>
          <w:cantSplit/>
          <w:trHeight w:val="569"/>
          <w:jc w:val="center"/>
        </w:trPr>
        <w:tc>
          <w:tcPr>
            <w:tcW w:w="827" w:type="dxa"/>
            <w:vAlign w:val="center"/>
          </w:tcPr>
          <w:p w14:paraId="0379B31D" w14:textId="77777777" w:rsidR="00372C69" w:rsidRPr="00873DA3" w:rsidRDefault="00372C69" w:rsidP="00372C69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BRSV-ERA-P1</w:t>
            </w:r>
          </w:p>
        </w:tc>
        <w:tc>
          <w:tcPr>
            <w:tcW w:w="3116" w:type="dxa"/>
            <w:vAlign w:val="center"/>
          </w:tcPr>
          <w:p w14:paraId="6ED917A7" w14:textId="77777777" w:rsidR="00372C69" w:rsidRPr="00873DA3" w:rsidRDefault="00372C69" w:rsidP="00372C69">
            <w:pPr>
              <w:ind w:firstLineChars="1" w:firstLine="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（</w:t>
            </w:r>
            <w:r w:rsidRPr="00873DA3">
              <w:rPr>
                <w:rFonts w:ascii="Times New Roman" w:hAnsi="Times New Roman"/>
                <w:sz w:val="18"/>
                <w:szCs w:val="18"/>
              </w:rPr>
              <w:t>FAM-dT</w:t>
            </w:r>
            <w:r w:rsidRPr="00873DA3">
              <w:rPr>
                <w:rFonts w:ascii="Times New Roman" w:hAnsi="Times New Roman"/>
                <w:sz w:val="18"/>
                <w:szCs w:val="18"/>
              </w:rPr>
              <w:t>）</w:t>
            </w:r>
            <w:r w:rsidRPr="00873DA3">
              <w:rPr>
                <w:rFonts w:ascii="Times New Roman" w:hAnsi="Times New Roman"/>
                <w:sz w:val="18"/>
                <w:szCs w:val="18"/>
              </w:rPr>
              <w:t>TGCAGGCTACCAAGTGAGGGCCAATGGGGTTG</w:t>
            </w:r>
            <w:r w:rsidRPr="00873DA3">
              <w:rPr>
                <w:rFonts w:ascii="Times New Roman" w:hAnsi="Times New Roman"/>
                <w:sz w:val="18"/>
                <w:szCs w:val="18"/>
              </w:rPr>
              <w:t>（</w:t>
            </w:r>
            <w:r w:rsidRPr="00873DA3">
              <w:rPr>
                <w:rFonts w:ascii="Times New Roman" w:hAnsi="Times New Roman"/>
                <w:sz w:val="18"/>
                <w:szCs w:val="18"/>
              </w:rPr>
              <w:t>THF</w:t>
            </w:r>
            <w:r w:rsidRPr="00873DA3">
              <w:rPr>
                <w:rFonts w:ascii="Times New Roman" w:hAnsi="Times New Roman"/>
                <w:sz w:val="18"/>
                <w:szCs w:val="18"/>
              </w:rPr>
              <w:t>）</w:t>
            </w:r>
            <w:r w:rsidRPr="00873DA3">
              <w:rPr>
                <w:rFonts w:ascii="Times New Roman" w:hAnsi="Times New Roman"/>
                <w:sz w:val="18"/>
                <w:szCs w:val="18"/>
              </w:rPr>
              <w:t>TGTGATAACACATCGA</w:t>
            </w:r>
            <w:r w:rsidRPr="00873DA3">
              <w:rPr>
                <w:rFonts w:ascii="Times New Roman" w:hAnsi="Times New Roman"/>
                <w:sz w:val="18"/>
                <w:szCs w:val="18"/>
              </w:rPr>
              <w:t>（</w:t>
            </w:r>
            <w:r w:rsidRPr="00873DA3">
              <w:rPr>
                <w:rFonts w:ascii="Times New Roman" w:hAnsi="Times New Roman"/>
                <w:sz w:val="18"/>
                <w:szCs w:val="18"/>
              </w:rPr>
              <w:t>C3-SPACER</w:t>
            </w:r>
            <w:r w:rsidRPr="00873DA3">
              <w:rPr>
                <w:rFonts w:ascii="Times New Roman" w:hAnsi="Times New Roman"/>
                <w:sz w:val="18"/>
                <w:szCs w:val="18"/>
              </w:rPr>
              <w:t>）</w:t>
            </w:r>
          </w:p>
        </w:tc>
        <w:tc>
          <w:tcPr>
            <w:tcW w:w="911" w:type="dxa"/>
            <w:vAlign w:val="center"/>
          </w:tcPr>
          <w:p w14:paraId="535C026A" w14:textId="7A844D68" w:rsidR="00372C69" w:rsidRPr="00873DA3" w:rsidRDefault="00372C69" w:rsidP="00372C69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68.4</w:t>
            </w:r>
          </w:p>
        </w:tc>
        <w:tc>
          <w:tcPr>
            <w:tcW w:w="912" w:type="dxa"/>
            <w:vAlign w:val="center"/>
          </w:tcPr>
          <w:p w14:paraId="0BD583D6" w14:textId="409A7C40" w:rsidR="00372C69" w:rsidRPr="00873DA3" w:rsidRDefault="00372C69" w:rsidP="00372C69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50.0</w:t>
            </w:r>
          </w:p>
        </w:tc>
        <w:tc>
          <w:tcPr>
            <w:tcW w:w="1062" w:type="dxa"/>
            <w:vAlign w:val="center"/>
          </w:tcPr>
          <w:p w14:paraId="70E9B07A" w14:textId="019D8BA1" w:rsidR="00372C69" w:rsidRPr="00873DA3" w:rsidRDefault="00372C69" w:rsidP="00372C69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–1.0</w:t>
            </w:r>
          </w:p>
        </w:tc>
        <w:tc>
          <w:tcPr>
            <w:tcW w:w="912" w:type="dxa"/>
            <w:vAlign w:val="center"/>
          </w:tcPr>
          <w:p w14:paraId="502437B3" w14:textId="140253F1" w:rsidR="00372C69" w:rsidRPr="00873DA3" w:rsidRDefault="00372C69" w:rsidP="00372C69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–1.1</w:t>
            </w:r>
          </w:p>
        </w:tc>
      </w:tr>
      <w:tr w:rsidR="00372C69" w:rsidRPr="00873DA3" w14:paraId="3B073207" w14:textId="18799FC7" w:rsidTr="00FF59AB">
        <w:trPr>
          <w:cantSplit/>
          <w:trHeight w:val="569"/>
          <w:jc w:val="center"/>
        </w:trPr>
        <w:tc>
          <w:tcPr>
            <w:tcW w:w="827" w:type="dxa"/>
            <w:vAlign w:val="center"/>
          </w:tcPr>
          <w:p w14:paraId="14985674" w14:textId="77777777" w:rsidR="00372C69" w:rsidRPr="00873DA3" w:rsidRDefault="00372C69" w:rsidP="00372C69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lastRenderedPageBreak/>
              <w:t>BRSV-ERA-P2</w:t>
            </w:r>
          </w:p>
        </w:tc>
        <w:tc>
          <w:tcPr>
            <w:tcW w:w="3116" w:type="dxa"/>
            <w:vAlign w:val="center"/>
          </w:tcPr>
          <w:p w14:paraId="33395F3B" w14:textId="77777777" w:rsidR="00372C69" w:rsidRPr="00873DA3" w:rsidRDefault="00372C69" w:rsidP="00372C69">
            <w:pPr>
              <w:ind w:firstLineChars="1" w:firstLine="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（</w:t>
            </w:r>
            <w:r w:rsidRPr="00873DA3">
              <w:rPr>
                <w:rFonts w:ascii="Times New Roman" w:hAnsi="Times New Roman"/>
                <w:sz w:val="18"/>
                <w:szCs w:val="18"/>
              </w:rPr>
              <w:t>FAM-dT</w:t>
            </w:r>
            <w:r w:rsidRPr="00873DA3">
              <w:rPr>
                <w:rFonts w:ascii="Times New Roman" w:hAnsi="Times New Roman"/>
                <w:sz w:val="18"/>
                <w:szCs w:val="18"/>
              </w:rPr>
              <w:t>）</w:t>
            </w:r>
            <w:r w:rsidRPr="00873DA3">
              <w:rPr>
                <w:rFonts w:ascii="Times New Roman" w:hAnsi="Times New Roman"/>
                <w:sz w:val="18"/>
                <w:szCs w:val="18"/>
              </w:rPr>
              <w:t>TGGGGTTGATGTGATAACACATCGACAGGAT</w:t>
            </w:r>
            <w:r w:rsidRPr="00873DA3">
              <w:rPr>
                <w:rFonts w:ascii="Times New Roman" w:hAnsi="Times New Roman"/>
                <w:sz w:val="18"/>
                <w:szCs w:val="18"/>
              </w:rPr>
              <w:t>（</w:t>
            </w:r>
            <w:r w:rsidRPr="00873DA3">
              <w:rPr>
                <w:rFonts w:ascii="Times New Roman" w:hAnsi="Times New Roman"/>
                <w:sz w:val="18"/>
                <w:szCs w:val="18"/>
              </w:rPr>
              <w:t>THF</w:t>
            </w:r>
            <w:r w:rsidRPr="00873DA3">
              <w:rPr>
                <w:rFonts w:ascii="Times New Roman" w:hAnsi="Times New Roman"/>
                <w:sz w:val="18"/>
                <w:szCs w:val="18"/>
              </w:rPr>
              <w:t>）</w:t>
            </w:r>
            <w:r w:rsidRPr="00873DA3">
              <w:rPr>
                <w:rFonts w:ascii="Times New Roman" w:hAnsi="Times New Roman"/>
                <w:sz w:val="18"/>
                <w:szCs w:val="18"/>
              </w:rPr>
              <w:t>TGAATGGAAAAGAAAT</w:t>
            </w:r>
            <w:r w:rsidRPr="00873DA3">
              <w:rPr>
                <w:rFonts w:ascii="Times New Roman" w:hAnsi="Times New Roman"/>
                <w:sz w:val="18"/>
                <w:szCs w:val="18"/>
              </w:rPr>
              <w:t>（</w:t>
            </w:r>
            <w:r w:rsidRPr="00873DA3">
              <w:rPr>
                <w:rFonts w:ascii="Times New Roman" w:hAnsi="Times New Roman"/>
                <w:sz w:val="18"/>
                <w:szCs w:val="18"/>
              </w:rPr>
              <w:t>C3-SPACER</w:t>
            </w:r>
            <w:r w:rsidRPr="00873DA3">
              <w:rPr>
                <w:rFonts w:ascii="Times New Roman" w:hAnsi="Times New Roman"/>
                <w:sz w:val="18"/>
                <w:szCs w:val="18"/>
              </w:rPr>
              <w:t>）</w:t>
            </w:r>
          </w:p>
        </w:tc>
        <w:tc>
          <w:tcPr>
            <w:tcW w:w="911" w:type="dxa"/>
            <w:vAlign w:val="center"/>
          </w:tcPr>
          <w:p w14:paraId="4BB7A212" w14:textId="2A6305F0" w:rsidR="00372C69" w:rsidRPr="00873DA3" w:rsidRDefault="00372C69" w:rsidP="002D35D5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69.0</w:t>
            </w:r>
          </w:p>
        </w:tc>
        <w:tc>
          <w:tcPr>
            <w:tcW w:w="912" w:type="dxa"/>
            <w:vAlign w:val="center"/>
          </w:tcPr>
          <w:p w14:paraId="5ED177D6" w14:textId="33E79969" w:rsidR="00372C69" w:rsidRPr="00873DA3" w:rsidRDefault="00372C69" w:rsidP="002D35D5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41.7</w:t>
            </w:r>
          </w:p>
        </w:tc>
        <w:tc>
          <w:tcPr>
            <w:tcW w:w="1062" w:type="dxa"/>
            <w:vAlign w:val="center"/>
          </w:tcPr>
          <w:p w14:paraId="0CF34F4A" w14:textId="56F52716" w:rsidR="00372C69" w:rsidRPr="00873DA3" w:rsidRDefault="00372C69" w:rsidP="002D35D5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–0.8</w:t>
            </w:r>
          </w:p>
        </w:tc>
        <w:tc>
          <w:tcPr>
            <w:tcW w:w="912" w:type="dxa"/>
            <w:vAlign w:val="center"/>
          </w:tcPr>
          <w:p w14:paraId="6D3593FC" w14:textId="15E95DF2" w:rsidR="00372C69" w:rsidRPr="00873DA3" w:rsidRDefault="00372C69" w:rsidP="002D35D5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–1.1</w:t>
            </w:r>
          </w:p>
        </w:tc>
      </w:tr>
    </w:tbl>
    <w:p w14:paraId="5F7ECEC0" w14:textId="31BC9C13" w:rsidR="002A1878" w:rsidRPr="00873DA3" w:rsidRDefault="00B07F07" w:rsidP="006C6FA9">
      <w:pPr>
        <w:ind w:firstLineChars="0" w:firstLine="0"/>
        <w:rPr>
          <w:rFonts w:ascii="Times New Roman" w:hAnsi="Times New Roman"/>
          <w:sz w:val="18"/>
          <w:szCs w:val="20"/>
        </w:rPr>
      </w:pPr>
      <w:r w:rsidRPr="00873DA3">
        <w:rPr>
          <w:rFonts w:ascii="Times New Roman" w:hAnsi="Times New Roman"/>
          <w:sz w:val="18"/>
          <w:szCs w:val="20"/>
        </w:rPr>
        <w:t>Note: THF = tetrahydrofuran spacer; C3 = C3-spacer blocking elongation.</w:t>
      </w:r>
    </w:p>
    <w:p w14:paraId="38D058F8" w14:textId="18900268" w:rsidR="00F62FF1" w:rsidRPr="00873DA3" w:rsidRDefault="002A1878" w:rsidP="002A1878">
      <w:pPr>
        <w:widowControl/>
        <w:adjustRightInd/>
        <w:spacing w:line="240" w:lineRule="auto"/>
        <w:ind w:firstLineChars="0" w:firstLine="0"/>
        <w:jc w:val="left"/>
        <w:textAlignment w:val="auto"/>
      </w:pPr>
      <w:r w:rsidRPr="00873DA3">
        <w:br w:type="page"/>
      </w:r>
    </w:p>
    <w:p w14:paraId="3D8801FE" w14:textId="16ACEF34" w:rsidR="006A15B0" w:rsidRPr="00873DA3" w:rsidRDefault="006A15B0" w:rsidP="006A15B0">
      <w:pPr>
        <w:pStyle w:val="Caption"/>
        <w:ind w:firstLine="361"/>
        <w:rPr>
          <w:rFonts w:ascii="Times New Roman" w:eastAsia="SimSun" w:hAnsi="Times New Roman" w:cs="Times New Roman"/>
          <w:b/>
          <w:bCs/>
        </w:rPr>
      </w:pPr>
      <w:r w:rsidRPr="00873DA3">
        <w:rPr>
          <w:rFonts w:ascii="Times New Roman" w:hAnsi="Times New Roman" w:cs="Times New Roman"/>
          <w:b/>
          <w:bCs/>
        </w:rPr>
        <w:lastRenderedPageBreak/>
        <w:t>Table 3 P</w:t>
      </w:r>
      <w:r w:rsidRPr="00873DA3">
        <w:rPr>
          <w:rFonts w:ascii="Times New Roman" w:hAnsi="Times New Roman" w:cs="Times New Roman" w:hint="eastAsia"/>
          <w:b/>
          <w:bCs/>
        </w:rPr>
        <w:t>r</w:t>
      </w:r>
      <w:r w:rsidRPr="00873DA3">
        <w:rPr>
          <w:rFonts w:ascii="Times New Roman" w:hAnsi="Times New Roman" w:cs="Times New Roman"/>
          <w:b/>
          <w:bCs/>
        </w:rPr>
        <w:t>imers for sensitivity evaluation</w:t>
      </w:r>
    </w:p>
    <w:tbl>
      <w:tblPr>
        <w:tblW w:w="8410" w:type="dxa"/>
        <w:jc w:val="center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993"/>
        <w:gridCol w:w="3180"/>
        <w:gridCol w:w="622"/>
        <w:gridCol w:w="607"/>
        <w:gridCol w:w="603"/>
        <w:gridCol w:w="1216"/>
        <w:gridCol w:w="1189"/>
      </w:tblGrid>
      <w:tr w:rsidR="0040608B" w:rsidRPr="00873DA3" w14:paraId="463391B3" w14:textId="2455348D" w:rsidTr="00471C5C">
        <w:trPr>
          <w:trHeight w:val="578"/>
          <w:jc w:val="center"/>
        </w:trPr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401D2EED" w14:textId="0B7D9668" w:rsidR="0040608B" w:rsidRPr="00873DA3" w:rsidRDefault="0040608B" w:rsidP="0040608B">
            <w:pPr>
              <w:autoSpaceDE w:val="0"/>
              <w:autoSpaceDN w:val="0"/>
              <w:ind w:firstLineChars="0" w:firstLine="0"/>
              <w:jc w:val="center"/>
              <w:textAlignment w:val="auto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873DA3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P</w:t>
            </w:r>
            <w:r w:rsidRPr="00873DA3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rimers</w:t>
            </w:r>
          </w:p>
        </w:tc>
        <w:tc>
          <w:tcPr>
            <w:tcW w:w="3180" w:type="dxa"/>
            <w:tcBorders>
              <w:bottom w:val="single" w:sz="4" w:space="0" w:color="auto"/>
            </w:tcBorders>
            <w:vAlign w:val="center"/>
          </w:tcPr>
          <w:p w14:paraId="3A9E119D" w14:textId="7092B854" w:rsidR="0040608B" w:rsidRPr="00873DA3" w:rsidRDefault="0040608B" w:rsidP="0040608B">
            <w:pPr>
              <w:autoSpaceDE w:val="0"/>
              <w:autoSpaceDN w:val="0"/>
              <w:ind w:firstLineChars="0" w:firstLine="0"/>
              <w:jc w:val="center"/>
              <w:textAlignment w:val="auto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b/>
                <w:bCs/>
                <w:sz w:val="18"/>
                <w:szCs w:val="18"/>
              </w:rPr>
              <w:t>Sequence (5'→3</w:t>
            </w:r>
            <w:r w:rsidRPr="00873DA3">
              <w:rPr>
                <w:rFonts w:ascii="Arial" w:hAnsi="Arial" w:cs="Arial"/>
                <w:b/>
                <w:bCs/>
                <w:sz w:val="18"/>
                <w:szCs w:val="18"/>
              </w:rPr>
              <w:t>'</w:t>
            </w:r>
            <w:r w:rsidRPr="00873DA3">
              <w:rPr>
                <w:rFonts w:ascii="Arial" w:hAnsi="Arial" w:hint="eastAsia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E8F2EE7" w14:textId="2F4CE254" w:rsidR="0040608B" w:rsidRPr="00873DA3" w:rsidRDefault="0040608B" w:rsidP="0040608B">
            <w:pPr>
              <w:autoSpaceDE w:val="0"/>
              <w:autoSpaceDN w:val="0"/>
              <w:ind w:firstLineChars="0" w:firstLine="0"/>
              <w:jc w:val="center"/>
              <w:textAlignment w:val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73DA3">
              <w:rPr>
                <w:rFonts w:ascii="Times New Roman" w:hAnsi="Times New Roman"/>
                <w:b/>
                <w:bCs/>
                <w:sz w:val="18"/>
                <w:szCs w:val="18"/>
              </w:rPr>
              <w:t>Size (bp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CD15426" w14:textId="1D1A977A" w:rsidR="0040608B" w:rsidRPr="00873DA3" w:rsidRDefault="0040608B" w:rsidP="0040608B">
            <w:pPr>
              <w:autoSpaceDE w:val="0"/>
              <w:autoSpaceDN w:val="0"/>
              <w:ind w:firstLineChars="0" w:firstLine="0"/>
              <w:jc w:val="center"/>
              <w:textAlignment w:val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73DA3">
              <w:rPr>
                <w:rFonts w:ascii="Times New Roman" w:hAnsi="Times New Roman"/>
                <w:b/>
                <w:bCs/>
                <w:sz w:val="18"/>
                <w:szCs w:val="18"/>
              </w:rPr>
              <w:t>Tm (</w:t>
            </w:r>
            <w:bookmarkStart w:id="3" w:name="OLE_LINK35"/>
            <w:r w:rsidR="00471C5C" w:rsidRPr="00873DA3">
              <w:rPr>
                <w:rFonts w:ascii="Times New Roman" w:hAnsi="Times New Roman"/>
                <w:b/>
                <w:bCs/>
                <w:sz w:val="18"/>
                <w:szCs w:val="18"/>
              </w:rPr>
              <w:t>℃</w:t>
            </w:r>
            <w:bookmarkEnd w:id="3"/>
            <w:r w:rsidRPr="00873DA3">
              <w:rPr>
                <w:rFonts w:ascii="Times New Roman" w:hAnsi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5963183" w14:textId="3E959C0B" w:rsidR="0040608B" w:rsidRPr="00873DA3" w:rsidRDefault="0040608B" w:rsidP="0040608B">
            <w:pPr>
              <w:autoSpaceDE w:val="0"/>
              <w:autoSpaceDN w:val="0"/>
              <w:ind w:firstLineChars="0" w:firstLine="0"/>
              <w:jc w:val="center"/>
              <w:textAlignment w:val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73DA3">
              <w:rPr>
                <w:rFonts w:ascii="Times New Roman" w:hAnsi="Times New Roman"/>
                <w:b/>
                <w:bCs/>
                <w:sz w:val="18"/>
                <w:szCs w:val="18"/>
              </w:rPr>
              <w:t>GC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3CDC176" w14:textId="1A49C08E" w:rsidR="0040608B" w:rsidRPr="00873DA3" w:rsidRDefault="0040608B" w:rsidP="0040608B">
            <w:pPr>
              <w:autoSpaceDE w:val="0"/>
              <w:autoSpaceDN w:val="0"/>
              <w:ind w:firstLineChars="0" w:firstLine="0"/>
              <w:jc w:val="center"/>
              <w:textAlignment w:val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73DA3">
              <w:rPr>
                <w:rFonts w:ascii="Times New Roman" w:hAnsi="Times New Roman"/>
                <w:b/>
                <w:bCs/>
                <w:sz w:val="18"/>
                <w:szCs w:val="18"/>
              </w:rPr>
              <w:t>ΔG hairpin</w:t>
            </w:r>
            <w:r w:rsidR="00170FE2" w:rsidRPr="00873DA3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(kcal/mol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783CD92" w14:textId="5B67A2EB" w:rsidR="0040608B" w:rsidRPr="00873DA3" w:rsidRDefault="0040608B" w:rsidP="0040608B">
            <w:pPr>
              <w:autoSpaceDE w:val="0"/>
              <w:autoSpaceDN w:val="0"/>
              <w:ind w:firstLineChars="0" w:firstLine="0"/>
              <w:jc w:val="center"/>
              <w:textAlignment w:val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73DA3">
              <w:rPr>
                <w:rFonts w:ascii="Times New Roman" w:hAnsi="Times New Roman"/>
                <w:b/>
                <w:bCs/>
                <w:sz w:val="18"/>
                <w:szCs w:val="18"/>
              </w:rPr>
              <w:t>ΔG dimer</w:t>
            </w:r>
            <w:r w:rsidR="00170FE2" w:rsidRPr="00873DA3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(kcal/mol)</w:t>
            </w:r>
          </w:p>
        </w:tc>
      </w:tr>
      <w:tr w:rsidR="00471C5C" w:rsidRPr="00873DA3" w14:paraId="09A2B5E6" w14:textId="56721DB3" w:rsidTr="00471C5C">
        <w:trPr>
          <w:trHeight w:val="561"/>
          <w:jc w:val="center"/>
        </w:trPr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43696901" w14:textId="77777777" w:rsidR="00471C5C" w:rsidRPr="00873DA3" w:rsidRDefault="00471C5C" w:rsidP="00471C5C">
            <w:pPr>
              <w:autoSpaceDE w:val="0"/>
              <w:autoSpaceDN w:val="0"/>
              <w:ind w:firstLineChars="0" w:firstLine="0"/>
              <w:jc w:val="center"/>
              <w:textAlignment w:val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kern w:val="0"/>
                <w:sz w:val="18"/>
                <w:szCs w:val="18"/>
              </w:rPr>
              <w:t>BRSV-F</w:t>
            </w:r>
          </w:p>
        </w:tc>
        <w:tc>
          <w:tcPr>
            <w:tcW w:w="3180" w:type="dxa"/>
            <w:tcBorders>
              <w:top w:val="single" w:sz="4" w:space="0" w:color="auto"/>
            </w:tcBorders>
            <w:vAlign w:val="center"/>
          </w:tcPr>
          <w:p w14:paraId="3DEE1132" w14:textId="77777777" w:rsidR="00471C5C" w:rsidRPr="00873DA3" w:rsidRDefault="00471C5C" w:rsidP="00471C5C">
            <w:pPr>
              <w:autoSpaceDE w:val="0"/>
              <w:autoSpaceDN w:val="0"/>
              <w:ind w:firstLineChars="0" w:firstLine="0"/>
              <w:jc w:val="center"/>
              <w:textAlignment w:val="auto"/>
              <w:rPr>
                <w:rFonts w:ascii="Times New Roman" w:hAnsi="Times New Roman"/>
                <w:caps/>
                <w:kern w:val="0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caps/>
                <w:kern w:val="0"/>
                <w:sz w:val="18"/>
                <w:szCs w:val="18"/>
              </w:rPr>
              <w:t>tcactgcagtcattaggagagc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3D8CF07A" w14:textId="760E559C" w:rsidR="00471C5C" w:rsidRPr="00873DA3" w:rsidRDefault="00471C5C" w:rsidP="00471C5C">
            <w:pPr>
              <w:autoSpaceDE w:val="0"/>
              <w:autoSpaceDN w:val="0"/>
              <w:ind w:firstLineChars="0" w:firstLine="0"/>
              <w:jc w:val="center"/>
              <w:textAlignment w:val="auto"/>
              <w:rPr>
                <w:rFonts w:ascii="Times New Roman" w:hAnsi="Times New Roman"/>
                <w:caps/>
                <w:kern w:val="0"/>
                <w:sz w:val="18"/>
                <w:szCs w:val="18"/>
              </w:rPr>
            </w:pPr>
            <w:r w:rsidRPr="00873DA3">
              <w:rPr>
                <w:rFonts w:ascii="Times New Roman" w:hAnsi="Times New Roman" w:hint="eastAsia"/>
                <w:caps/>
                <w:kern w:val="0"/>
                <w:sz w:val="18"/>
                <w:szCs w:val="18"/>
              </w:rPr>
              <w:t>5</w:t>
            </w:r>
            <w:r w:rsidRPr="00873DA3">
              <w:rPr>
                <w:rFonts w:ascii="Times New Roman" w:hAnsi="Times New Roman"/>
                <w:caps/>
                <w:kern w:val="0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BA47CE0" w14:textId="743C0B49" w:rsidR="00471C5C" w:rsidRPr="00873DA3" w:rsidRDefault="00471C5C" w:rsidP="00471C5C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56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057775E" w14:textId="3E89ECF3" w:rsidR="00471C5C" w:rsidRPr="00873DA3" w:rsidRDefault="00471C5C" w:rsidP="00471C5C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47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2EA36B0" w14:textId="4C5402D0" w:rsidR="00471C5C" w:rsidRPr="00873DA3" w:rsidRDefault="00471C5C" w:rsidP="00471C5C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–0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E40F5E6" w14:textId="4DFCCBEA" w:rsidR="00471C5C" w:rsidRPr="00873DA3" w:rsidRDefault="00471C5C" w:rsidP="00471C5C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–1.0</w:t>
            </w:r>
          </w:p>
        </w:tc>
      </w:tr>
      <w:tr w:rsidR="00471C5C" w:rsidRPr="00873DA3" w14:paraId="2247217E" w14:textId="3D264B0D" w:rsidTr="00471C5C">
        <w:trPr>
          <w:trHeight w:val="578"/>
          <w:jc w:val="center"/>
        </w:trPr>
        <w:tc>
          <w:tcPr>
            <w:tcW w:w="993" w:type="dxa"/>
            <w:vAlign w:val="center"/>
          </w:tcPr>
          <w:p w14:paraId="4228EFA1" w14:textId="77777777" w:rsidR="00471C5C" w:rsidRPr="00873DA3" w:rsidRDefault="00471C5C" w:rsidP="00471C5C">
            <w:pPr>
              <w:autoSpaceDE w:val="0"/>
              <w:autoSpaceDN w:val="0"/>
              <w:ind w:firstLineChars="0" w:firstLine="0"/>
              <w:jc w:val="center"/>
              <w:textAlignment w:val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kern w:val="0"/>
                <w:sz w:val="18"/>
                <w:szCs w:val="18"/>
              </w:rPr>
              <w:t>BRSV-</w:t>
            </w:r>
            <w:r w:rsidRPr="00873DA3">
              <w:rPr>
                <w:rFonts w:ascii="Times New Roman" w:hAnsi="Times New Roman" w:hint="eastAsia"/>
                <w:kern w:val="0"/>
                <w:sz w:val="18"/>
                <w:szCs w:val="18"/>
              </w:rPr>
              <w:t>R</w:t>
            </w:r>
          </w:p>
        </w:tc>
        <w:tc>
          <w:tcPr>
            <w:tcW w:w="3180" w:type="dxa"/>
            <w:vAlign w:val="center"/>
          </w:tcPr>
          <w:p w14:paraId="377DBA5F" w14:textId="77777777" w:rsidR="00471C5C" w:rsidRPr="00873DA3" w:rsidRDefault="00471C5C" w:rsidP="00471C5C">
            <w:pPr>
              <w:autoSpaceDE w:val="0"/>
              <w:autoSpaceDN w:val="0"/>
              <w:ind w:firstLineChars="0" w:firstLine="0"/>
              <w:jc w:val="center"/>
              <w:textAlignment w:val="auto"/>
              <w:rPr>
                <w:rFonts w:ascii="Times New Roman" w:hAnsi="Times New Roman"/>
                <w:caps/>
                <w:kern w:val="0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caps/>
                <w:kern w:val="0"/>
                <w:sz w:val="18"/>
                <w:szCs w:val="18"/>
              </w:rPr>
              <w:t>gcatatgctttggcagcatc</w:t>
            </w:r>
          </w:p>
        </w:tc>
        <w:tc>
          <w:tcPr>
            <w:tcW w:w="0" w:type="auto"/>
            <w:vMerge/>
            <w:vAlign w:val="center"/>
          </w:tcPr>
          <w:p w14:paraId="022D6444" w14:textId="77777777" w:rsidR="00471C5C" w:rsidRPr="00873DA3" w:rsidRDefault="00471C5C" w:rsidP="00471C5C">
            <w:pPr>
              <w:autoSpaceDE w:val="0"/>
              <w:autoSpaceDN w:val="0"/>
              <w:ind w:firstLineChars="0" w:firstLine="0"/>
              <w:jc w:val="center"/>
              <w:textAlignment w:val="auto"/>
              <w:rPr>
                <w:rFonts w:ascii="Times New Roman" w:hAnsi="Times New Roman"/>
                <w:cap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F1A95D8" w14:textId="3A32CD81" w:rsidR="00471C5C" w:rsidRPr="00873DA3" w:rsidRDefault="00471C5C" w:rsidP="00471C5C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56.0</w:t>
            </w:r>
          </w:p>
        </w:tc>
        <w:tc>
          <w:tcPr>
            <w:tcW w:w="0" w:type="auto"/>
            <w:vAlign w:val="center"/>
          </w:tcPr>
          <w:p w14:paraId="09F33678" w14:textId="4A0291E6" w:rsidR="00471C5C" w:rsidRPr="00873DA3" w:rsidRDefault="00471C5C" w:rsidP="00471C5C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45.0</w:t>
            </w:r>
          </w:p>
        </w:tc>
        <w:tc>
          <w:tcPr>
            <w:tcW w:w="0" w:type="auto"/>
            <w:vAlign w:val="center"/>
          </w:tcPr>
          <w:p w14:paraId="011A0B0B" w14:textId="5FA3FBB2" w:rsidR="00471C5C" w:rsidRPr="00873DA3" w:rsidRDefault="00471C5C" w:rsidP="00471C5C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–0.7</w:t>
            </w:r>
          </w:p>
        </w:tc>
        <w:tc>
          <w:tcPr>
            <w:tcW w:w="0" w:type="auto"/>
            <w:vAlign w:val="center"/>
          </w:tcPr>
          <w:p w14:paraId="5F2645E3" w14:textId="30FBBF05" w:rsidR="00471C5C" w:rsidRPr="00873DA3" w:rsidRDefault="00471C5C" w:rsidP="00471C5C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–0.9</w:t>
            </w:r>
          </w:p>
        </w:tc>
      </w:tr>
      <w:tr w:rsidR="00471C5C" w:rsidRPr="00873DA3" w14:paraId="47126E5F" w14:textId="5A540BB4" w:rsidTr="00471C5C">
        <w:trPr>
          <w:trHeight w:val="578"/>
          <w:jc w:val="center"/>
        </w:trPr>
        <w:tc>
          <w:tcPr>
            <w:tcW w:w="993" w:type="dxa"/>
            <w:vAlign w:val="center"/>
          </w:tcPr>
          <w:p w14:paraId="1DDC9AF1" w14:textId="77777777" w:rsidR="00471C5C" w:rsidRPr="00873DA3" w:rsidRDefault="00471C5C" w:rsidP="00471C5C">
            <w:pPr>
              <w:autoSpaceDE w:val="0"/>
              <w:autoSpaceDN w:val="0"/>
              <w:ind w:firstLineChars="0" w:firstLine="0"/>
              <w:jc w:val="center"/>
              <w:textAlignment w:val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kern w:val="0"/>
                <w:sz w:val="18"/>
                <w:szCs w:val="18"/>
              </w:rPr>
              <w:t>BVDV</w:t>
            </w:r>
            <w:r w:rsidRPr="00873DA3"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  <w:r w:rsidRPr="00873DA3">
              <w:rPr>
                <w:rFonts w:ascii="Times New Roman" w:hAnsi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3180" w:type="dxa"/>
            <w:vAlign w:val="center"/>
          </w:tcPr>
          <w:p w14:paraId="3330E3EC" w14:textId="77777777" w:rsidR="00471C5C" w:rsidRPr="00873DA3" w:rsidRDefault="00471C5C" w:rsidP="00471C5C">
            <w:pPr>
              <w:autoSpaceDE w:val="0"/>
              <w:autoSpaceDN w:val="0"/>
              <w:ind w:firstLineChars="0" w:firstLine="0"/>
              <w:jc w:val="center"/>
              <w:textAlignment w:val="auto"/>
              <w:rPr>
                <w:rFonts w:ascii="Times New Roman" w:hAnsi="Times New Roman"/>
                <w:caps/>
                <w:kern w:val="0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caps/>
                <w:kern w:val="0"/>
                <w:sz w:val="18"/>
                <w:szCs w:val="18"/>
              </w:rPr>
              <w:t>ctagcaaaatgaggggggtag</w:t>
            </w:r>
          </w:p>
        </w:tc>
        <w:tc>
          <w:tcPr>
            <w:tcW w:w="0" w:type="auto"/>
            <w:vMerge w:val="restart"/>
            <w:vAlign w:val="center"/>
          </w:tcPr>
          <w:p w14:paraId="2A9D6671" w14:textId="67AD85EC" w:rsidR="00471C5C" w:rsidRPr="00873DA3" w:rsidRDefault="00471C5C" w:rsidP="00471C5C">
            <w:pPr>
              <w:autoSpaceDE w:val="0"/>
              <w:autoSpaceDN w:val="0"/>
              <w:ind w:firstLineChars="0" w:firstLine="0"/>
              <w:jc w:val="center"/>
              <w:textAlignment w:val="auto"/>
              <w:rPr>
                <w:rFonts w:ascii="Times New Roman" w:hAnsi="Times New Roman"/>
                <w:caps/>
                <w:kern w:val="0"/>
                <w:sz w:val="18"/>
                <w:szCs w:val="18"/>
              </w:rPr>
            </w:pPr>
            <w:r w:rsidRPr="00873DA3">
              <w:rPr>
                <w:rFonts w:ascii="Times New Roman" w:hAnsi="Times New Roman" w:hint="eastAsia"/>
                <w:caps/>
                <w:kern w:val="0"/>
                <w:sz w:val="18"/>
                <w:szCs w:val="18"/>
              </w:rPr>
              <w:t>2</w:t>
            </w:r>
            <w:r w:rsidRPr="00873DA3">
              <w:rPr>
                <w:rFonts w:ascii="Times New Roman" w:hAnsi="Times New Roman"/>
                <w:caps/>
                <w:kern w:val="0"/>
                <w:sz w:val="18"/>
                <w:szCs w:val="18"/>
              </w:rPr>
              <w:t>66</w:t>
            </w:r>
          </w:p>
        </w:tc>
        <w:tc>
          <w:tcPr>
            <w:tcW w:w="0" w:type="auto"/>
            <w:vAlign w:val="center"/>
          </w:tcPr>
          <w:p w14:paraId="2DDFA7BF" w14:textId="7BE95EF1" w:rsidR="00471C5C" w:rsidRPr="00873DA3" w:rsidRDefault="00471C5C" w:rsidP="00471C5C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57.1</w:t>
            </w:r>
          </w:p>
        </w:tc>
        <w:tc>
          <w:tcPr>
            <w:tcW w:w="0" w:type="auto"/>
            <w:vAlign w:val="center"/>
          </w:tcPr>
          <w:p w14:paraId="783303DB" w14:textId="42EC4627" w:rsidR="00471C5C" w:rsidRPr="00873DA3" w:rsidRDefault="00471C5C" w:rsidP="00471C5C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47.6</w:t>
            </w:r>
          </w:p>
        </w:tc>
        <w:tc>
          <w:tcPr>
            <w:tcW w:w="0" w:type="auto"/>
            <w:vAlign w:val="center"/>
          </w:tcPr>
          <w:p w14:paraId="6551CF75" w14:textId="7D4C10B8" w:rsidR="00471C5C" w:rsidRPr="00873DA3" w:rsidRDefault="00471C5C" w:rsidP="00471C5C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–0.6</w:t>
            </w:r>
          </w:p>
        </w:tc>
        <w:tc>
          <w:tcPr>
            <w:tcW w:w="0" w:type="auto"/>
            <w:vAlign w:val="center"/>
          </w:tcPr>
          <w:p w14:paraId="0E9097E5" w14:textId="6A2A58C7" w:rsidR="00471C5C" w:rsidRPr="00873DA3" w:rsidRDefault="00471C5C" w:rsidP="00471C5C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–1.1</w:t>
            </w:r>
          </w:p>
        </w:tc>
      </w:tr>
      <w:tr w:rsidR="00471C5C" w:rsidRPr="00873DA3" w14:paraId="414447D0" w14:textId="5C1FDE3E" w:rsidTr="00471C5C">
        <w:trPr>
          <w:trHeight w:val="561"/>
          <w:jc w:val="center"/>
        </w:trPr>
        <w:tc>
          <w:tcPr>
            <w:tcW w:w="993" w:type="dxa"/>
            <w:vAlign w:val="center"/>
          </w:tcPr>
          <w:p w14:paraId="29210BC1" w14:textId="77777777" w:rsidR="00471C5C" w:rsidRPr="00873DA3" w:rsidRDefault="00471C5C" w:rsidP="00471C5C">
            <w:pPr>
              <w:autoSpaceDE w:val="0"/>
              <w:autoSpaceDN w:val="0"/>
              <w:ind w:firstLineChars="0" w:firstLine="0"/>
              <w:jc w:val="center"/>
              <w:textAlignment w:val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kern w:val="0"/>
                <w:sz w:val="18"/>
                <w:szCs w:val="18"/>
              </w:rPr>
              <w:t>BVDV-</w:t>
            </w:r>
            <w:r w:rsidRPr="00873DA3">
              <w:rPr>
                <w:rFonts w:ascii="Times New Roman" w:hAnsi="Times New Roman" w:hint="eastAsia"/>
                <w:kern w:val="0"/>
                <w:sz w:val="18"/>
                <w:szCs w:val="18"/>
              </w:rPr>
              <w:t>R</w:t>
            </w:r>
          </w:p>
        </w:tc>
        <w:tc>
          <w:tcPr>
            <w:tcW w:w="3180" w:type="dxa"/>
            <w:vAlign w:val="center"/>
          </w:tcPr>
          <w:p w14:paraId="73CCAB66" w14:textId="77777777" w:rsidR="00471C5C" w:rsidRPr="00873DA3" w:rsidRDefault="00471C5C" w:rsidP="00471C5C">
            <w:pPr>
              <w:autoSpaceDE w:val="0"/>
              <w:autoSpaceDN w:val="0"/>
              <w:ind w:firstLineChars="0" w:firstLine="0"/>
              <w:jc w:val="center"/>
              <w:textAlignment w:val="auto"/>
              <w:rPr>
                <w:rFonts w:ascii="Times New Roman" w:hAnsi="Times New Roman"/>
                <w:caps/>
                <w:kern w:val="0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caps/>
                <w:kern w:val="0"/>
                <w:sz w:val="18"/>
                <w:szCs w:val="18"/>
              </w:rPr>
              <w:t>catgtgccatgtacagcagag</w:t>
            </w:r>
          </w:p>
        </w:tc>
        <w:tc>
          <w:tcPr>
            <w:tcW w:w="0" w:type="auto"/>
            <w:vMerge/>
            <w:vAlign w:val="center"/>
          </w:tcPr>
          <w:p w14:paraId="22187715" w14:textId="77777777" w:rsidR="00471C5C" w:rsidRPr="00873DA3" w:rsidRDefault="00471C5C" w:rsidP="00471C5C">
            <w:pPr>
              <w:autoSpaceDE w:val="0"/>
              <w:autoSpaceDN w:val="0"/>
              <w:ind w:firstLineChars="0" w:firstLine="0"/>
              <w:jc w:val="center"/>
              <w:textAlignment w:val="auto"/>
              <w:rPr>
                <w:rFonts w:ascii="Times New Roman" w:hAnsi="Times New Roman"/>
                <w:cap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A2E1FCD" w14:textId="2A14796C" w:rsidR="00471C5C" w:rsidRPr="00873DA3" w:rsidRDefault="00471C5C" w:rsidP="00471C5C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57.3</w:t>
            </w:r>
          </w:p>
        </w:tc>
        <w:tc>
          <w:tcPr>
            <w:tcW w:w="0" w:type="auto"/>
            <w:vAlign w:val="center"/>
          </w:tcPr>
          <w:p w14:paraId="2686A8E2" w14:textId="6E82F35B" w:rsidR="00471C5C" w:rsidRPr="00873DA3" w:rsidRDefault="00471C5C" w:rsidP="00471C5C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52.4</w:t>
            </w:r>
          </w:p>
        </w:tc>
        <w:tc>
          <w:tcPr>
            <w:tcW w:w="0" w:type="auto"/>
            <w:vAlign w:val="center"/>
          </w:tcPr>
          <w:p w14:paraId="4D9DD740" w14:textId="30BEE312" w:rsidR="00471C5C" w:rsidRPr="00873DA3" w:rsidRDefault="00471C5C" w:rsidP="00471C5C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–0.4</w:t>
            </w:r>
          </w:p>
        </w:tc>
        <w:tc>
          <w:tcPr>
            <w:tcW w:w="0" w:type="auto"/>
            <w:vAlign w:val="center"/>
          </w:tcPr>
          <w:p w14:paraId="3B578D37" w14:textId="2619EA81" w:rsidR="00471C5C" w:rsidRPr="00873DA3" w:rsidRDefault="00471C5C" w:rsidP="00471C5C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–0.8</w:t>
            </w:r>
          </w:p>
        </w:tc>
      </w:tr>
    </w:tbl>
    <w:p w14:paraId="67A6C488" w14:textId="42EEA526" w:rsidR="002A1878" w:rsidRPr="00873DA3" w:rsidRDefault="00471C5C" w:rsidP="00526AF9">
      <w:pPr>
        <w:widowControl/>
        <w:adjustRightInd/>
        <w:spacing w:line="240" w:lineRule="auto"/>
        <w:ind w:firstLineChars="0" w:firstLine="0"/>
        <w:textAlignment w:val="auto"/>
        <w:rPr>
          <w:rFonts w:ascii="Times New Roman" w:hAnsi="Times New Roman"/>
          <w:sz w:val="18"/>
          <w:szCs w:val="18"/>
          <w:shd w:val="clear" w:color="auto" w:fill="FFFFFF"/>
        </w:rPr>
      </w:pPr>
      <w:r w:rsidRPr="00873DA3">
        <w:rPr>
          <w:rFonts w:ascii="Times New Roman" w:hAnsi="Times New Roman" w:hint="eastAsia"/>
          <w:sz w:val="18"/>
          <w:szCs w:val="18"/>
          <w:shd w:val="clear" w:color="auto" w:fill="FFFFFF"/>
        </w:rPr>
        <w:t>Note</w:t>
      </w:r>
      <w:r w:rsidRPr="00873DA3">
        <w:rPr>
          <w:rFonts w:ascii="Times New Roman" w:hAnsi="Times New Roman" w:hint="eastAsia"/>
          <w:sz w:val="18"/>
          <w:szCs w:val="18"/>
          <w:shd w:val="clear" w:color="auto" w:fill="FFFFFF"/>
        </w:rPr>
        <w:t>：</w:t>
      </w:r>
      <w:r w:rsidRPr="00873DA3">
        <w:rPr>
          <w:rFonts w:ascii="Times New Roman" w:hAnsi="Times New Roman" w:hint="eastAsia"/>
          <w:sz w:val="18"/>
          <w:szCs w:val="18"/>
          <w:shd w:val="clear" w:color="auto" w:fill="FFFFFF"/>
        </w:rPr>
        <w:t xml:space="preserve">Primers designed for routine RT-PCR (length 20-22 nt, Tm 56-58 </w:t>
      </w:r>
      <w:r w:rsidRPr="00873DA3">
        <w:rPr>
          <w:rFonts w:ascii="Times New Roman" w:hAnsi="Times New Roman"/>
          <w:sz w:val="18"/>
          <w:szCs w:val="18"/>
          <w:shd w:val="clear" w:color="auto" w:fill="FFFFFF"/>
        </w:rPr>
        <w:t>℃</w:t>
      </w:r>
      <w:r w:rsidRPr="00873DA3">
        <w:rPr>
          <w:rFonts w:ascii="Times New Roman" w:hAnsi="Times New Roman" w:hint="eastAsia"/>
          <w:sz w:val="18"/>
          <w:szCs w:val="18"/>
          <w:shd w:val="clear" w:color="auto" w:fill="FFFFFF"/>
        </w:rPr>
        <w:t>, GC 45-55 %, no predicted strong secondary structures).</w:t>
      </w:r>
    </w:p>
    <w:p w14:paraId="7E881179" w14:textId="16B0D2B4" w:rsidR="006A15B0" w:rsidRPr="00873DA3" w:rsidRDefault="002A1878" w:rsidP="002A1878">
      <w:pPr>
        <w:widowControl/>
        <w:adjustRightInd/>
        <w:spacing w:line="240" w:lineRule="auto"/>
        <w:ind w:firstLineChars="0" w:firstLine="0"/>
        <w:jc w:val="left"/>
        <w:textAlignment w:val="auto"/>
      </w:pPr>
      <w:r w:rsidRPr="00873DA3">
        <w:br w:type="page"/>
      </w:r>
    </w:p>
    <w:p w14:paraId="738A4C40" w14:textId="569CA8E4" w:rsidR="000672EA" w:rsidRPr="00873DA3" w:rsidRDefault="00452AE5" w:rsidP="006028AF">
      <w:pPr>
        <w:pStyle w:val="Caption"/>
        <w:ind w:firstLine="361"/>
        <w:rPr>
          <w:rFonts w:ascii="Times New Roman" w:hAnsi="Times New Roman" w:cs="Times New Roman"/>
          <w:b/>
          <w:bCs/>
        </w:rPr>
      </w:pPr>
      <w:bookmarkStart w:id="4" w:name="_Toc192061585"/>
      <w:r w:rsidRPr="00873DA3">
        <w:rPr>
          <w:rFonts w:ascii="Times New Roman" w:hAnsi="Times New Roman" w:cs="Times New Roman" w:hint="eastAsia"/>
          <w:b/>
          <w:bCs/>
        </w:rPr>
        <w:lastRenderedPageBreak/>
        <w:t>Table</w:t>
      </w:r>
      <w:r w:rsidRPr="00873DA3">
        <w:rPr>
          <w:rFonts w:ascii="Times New Roman" w:hAnsi="Times New Roman" w:cs="Times New Roman"/>
          <w:b/>
          <w:bCs/>
        </w:rPr>
        <w:t xml:space="preserve"> </w:t>
      </w:r>
      <w:r w:rsidRPr="00873DA3">
        <w:rPr>
          <w:rFonts w:ascii="Times New Roman" w:hAnsi="Times New Roman" w:cs="Times New Roman" w:hint="eastAsia"/>
          <w:b/>
          <w:bCs/>
        </w:rPr>
        <w:t>4</w:t>
      </w:r>
      <w:r w:rsidR="006028AF" w:rsidRPr="00873DA3">
        <w:rPr>
          <w:rFonts w:ascii="Times New Roman" w:hAnsi="Times New Roman" w:cs="Times New Roman"/>
          <w:b/>
          <w:bCs/>
        </w:rPr>
        <w:t xml:space="preserve"> C</w:t>
      </w:r>
      <w:r w:rsidR="006028AF" w:rsidRPr="00873DA3">
        <w:rPr>
          <w:rFonts w:ascii="Times New Roman" w:hAnsi="Times New Roman" w:cs="Times New Roman" w:hint="eastAsia"/>
          <w:b/>
          <w:bCs/>
        </w:rPr>
        <w:t>ompliance</w:t>
      </w:r>
      <w:r w:rsidR="006028AF" w:rsidRPr="00873DA3">
        <w:rPr>
          <w:rFonts w:ascii="Times New Roman" w:hAnsi="Times New Roman" w:cs="Times New Roman"/>
          <w:b/>
          <w:bCs/>
        </w:rPr>
        <w:t xml:space="preserve"> </w:t>
      </w:r>
      <w:r w:rsidR="006028AF" w:rsidRPr="00873DA3">
        <w:rPr>
          <w:rFonts w:ascii="Times New Roman" w:hAnsi="Times New Roman" w:cs="Times New Roman" w:hint="eastAsia"/>
          <w:b/>
          <w:bCs/>
        </w:rPr>
        <w:t>rate</w:t>
      </w:r>
      <w:bookmarkEnd w:id="4"/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tblLook w:val="0000" w:firstRow="0" w:lastRow="0" w:firstColumn="0" w:lastColumn="0" w:noHBand="0" w:noVBand="0"/>
      </w:tblPr>
      <w:tblGrid>
        <w:gridCol w:w="1722"/>
        <w:gridCol w:w="121"/>
        <w:gridCol w:w="1602"/>
        <w:gridCol w:w="1602"/>
        <w:gridCol w:w="1603"/>
        <w:gridCol w:w="1602"/>
      </w:tblGrid>
      <w:tr w:rsidR="000672EA" w:rsidRPr="00873DA3" w14:paraId="1B85658B" w14:textId="77777777" w:rsidTr="00CC6B2F">
        <w:trPr>
          <w:trHeight w:val="333"/>
        </w:trPr>
        <w:tc>
          <w:tcPr>
            <w:tcW w:w="3445" w:type="dxa"/>
            <w:gridSpan w:val="3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9C3301" w14:textId="77777777" w:rsidR="000672EA" w:rsidRPr="00873DA3" w:rsidRDefault="000672EA" w:rsidP="00CC6B2F">
            <w:pPr>
              <w:ind w:leftChars="-1" w:left="-1" w:firstLineChars="0" w:hanging="1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20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5D7BAA" w14:textId="17AFDDE4" w:rsidR="000672EA" w:rsidRPr="00873DA3" w:rsidRDefault="005C33A4" w:rsidP="00CC6B2F">
            <w:pPr>
              <w:ind w:firstLineChars="111" w:firstLine="201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73DA3">
              <w:rPr>
                <w:rFonts w:ascii="Times New Roman" w:hAnsi="Times New Roman"/>
                <w:b/>
                <w:bCs/>
                <w:sz w:val="18"/>
                <w:szCs w:val="18"/>
              </w:rPr>
              <w:t>RT-</w:t>
            </w:r>
            <w:r w:rsidR="000672EA" w:rsidRPr="00873DA3">
              <w:rPr>
                <w:rFonts w:ascii="Times New Roman" w:hAnsi="Times New Roman"/>
                <w:b/>
                <w:bCs/>
                <w:sz w:val="18"/>
                <w:szCs w:val="18"/>
              </w:rPr>
              <w:t>PCR</w:t>
            </w:r>
          </w:p>
        </w:tc>
        <w:tc>
          <w:tcPr>
            <w:tcW w:w="160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5DFB7A" w14:textId="3375D0CA" w:rsidR="000672EA" w:rsidRPr="00873DA3" w:rsidRDefault="00452AE5" w:rsidP="00CC6B2F">
            <w:pPr>
              <w:ind w:firstLineChars="0" w:firstLine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73DA3">
              <w:rPr>
                <w:rFonts w:ascii="Times New Roman" w:hAnsi="Times New Roman"/>
                <w:b/>
                <w:bCs/>
                <w:sz w:val="18"/>
                <w:szCs w:val="18"/>
              </w:rPr>
              <w:t>Total</w:t>
            </w:r>
          </w:p>
        </w:tc>
      </w:tr>
      <w:tr w:rsidR="000672EA" w:rsidRPr="00873DA3" w14:paraId="3EE74A84" w14:textId="77777777" w:rsidTr="00CC6B2F">
        <w:trPr>
          <w:trHeight w:val="90"/>
        </w:trPr>
        <w:tc>
          <w:tcPr>
            <w:tcW w:w="3445" w:type="dxa"/>
            <w:gridSpan w:val="3"/>
            <w:vMerge/>
            <w:tcBorders>
              <w:top w:val="single" w:sz="4" w:space="0" w:color="auto"/>
            </w:tcBorders>
            <w:vAlign w:val="center"/>
          </w:tcPr>
          <w:p w14:paraId="67954063" w14:textId="77777777" w:rsidR="000672EA" w:rsidRPr="00873DA3" w:rsidRDefault="000672EA" w:rsidP="00CC6B2F">
            <w:pPr>
              <w:ind w:firstLineChars="250" w:firstLine="45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D40D53" w14:textId="77777777" w:rsidR="000672EA" w:rsidRPr="00873DA3" w:rsidRDefault="000672EA" w:rsidP="00CC6B2F">
            <w:pPr>
              <w:ind w:firstLineChars="0" w:firstLine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73DA3">
              <w:rPr>
                <w:rFonts w:ascii="Times New Roman" w:hAnsi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10108D" w14:textId="77777777" w:rsidR="000672EA" w:rsidRPr="00873DA3" w:rsidRDefault="000672EA" w:rsidP="00CC6B2F">
            <w:pPr>
              <w:ind w:firstLineChars="0" w:firstLine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73DA3">
              <w:rPr>
                <w:rFonts w:ascii="Times New Roman" w:hAnsi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602" w:type="dxa"/>
            <w:vMerge/>
            <w:tcBorders>
              <w:top w:val="single" w:sz="4" w:space="0" w:color="auto"/>
            </w:tcBorders>
            <w:vAlign w:val="center"/>
          </w:tcPr>
          <w:p w14:paraId="5857E489" w14:textId="77777777" w:rsidR="000672EA" w:rsidRPr="00873DA3" w:rsidRDefault="000672EA" w:rsidP="00CC6B2F">
            <w:pPr>
              <w:ind w:firstLineChars="0" w:firstLine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</w:tr>
      <w:tr w:rsidR="000672EA" w:rsidRPr="00873DA3" w14:paraId="799F6F92" w14:textId="77777777" w:rsidTr="00CC6B2F">
        <w:trPr>
          <w:trHeight w:val="327"/>
        </w:trPr>
        <w:tc>
          <w:tcPr>
            <w:tcW w:w="1843" w:type="dxa"/>
            <w:gridSpan w:val="2"/>
            <w:vMerge w:val="restart"/>
            <w:vAlign w:val="center"/>
          </w:tcPr>
          <w:p w14:paraId="4A226F43" w14:textId="7F61E106" w:rsidR="000672EA" w:rsidRPr="00873DA3" w:rsidRDefault="000672EA" w:rsidP="00CC6B2F">
            <w:pPr>
              <w:ind w:firstLineChars="0" w:firstLine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73DA3">
              <w:rPr>
                <w:rFonts w:ascii="Times New Roman" w:hAnsi="Times New Roman"/>
                <w:b/>
                <w:bCs/>
                <w:sz w:val="18"/>
                <w:szCs w:val="18"/>
              </w:rPr>
              <w:t>ERA-LFD</w:t>
            </w:r>
          </w:p>
        </w:tc>
        <w:tc>
          <w:tcPr>
            <w:tcW w:w="1602" w:type="dxa"/>
            <w:vAlign w:val="center"/>
          </w:tcPr>
          <w:p w14:paraId="261337DB" w14:textId="77777777" w:rsidR="000672EA" w:rsidRPr="00873DA3" w:rsidRDefault="000672EA" w:rsidP="00CC6B2F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602" w:type="dxa"/>
            <w:tcBorders>
              <w:top w:val="single" w:sz="4" w:space="0" w:color="auto"/>
            </w:tcBorders>
            <w:vAlign w:val="center"/>
          </w:tcPr>
          <w:p w14:paraId="4A529038" w14:textId="77777777" w:rsidR="000672EA" w:rsidRPr="00873DA3" w:rsidRDefault="000672EA" w:rsidP="00CC6B2F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603" w:type="dxa"/>
            <w:tcBorders>
              <w:top w:val="single" w:sz="4" w:space="0" w:color="auto"/>
            </w:tcBorders>
            <w:vAlign w:val="center"/>
          </w:tcPr>
          <w:p w14:paraId="5C738F01" w14:textId="77777777" w:rsidR="000672EA" w:rsidRPr="00873DA3" w:rsidRDefault="000672EA" w:rsidP="00CC6B2F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1602" w:type="dxa"/>
            <w:vAlign w:val="center"/>
          </w:tcPr>
          <w:p w14:paraId="58421153" w14:textId="77777777" w:rsidR="000672EA" w:rsidRPr="00873DA3" w:rsidRDefault="000672EA" w:rsidP="00CC6B2F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73DA3">
              <w:rPr>
                <w:rFonts w:ascii="Times New Roman" w:hAnsi="Times New Roman"/>
                <w:sz w:val="18"/>
                <w:szCs w:val="18"/>
              </w:rPr>
              <w:t>a+b</w:t>
            </w:r>
            <w:proofErr w:type="spellEnd"/>
          </w:p>
        </w:tc>
      </w:tr>
      <w:tr w:rsidR="000672EA" w:rsidRPr="00873DA3" w14:paraId="47F0EDB8" w14:textId="77777777" w:rsidTr="00CC6B2F">
        <w:trPr>
          <w:trHeight w:val="150"/>
        </w:trPr>
        <w:tc>
          <w:tcPr>
            <w:tcW w:w="1843" w:type="dxa"/>
            <w:gridSpan w:val="2"/>
            <w:vMerge/>
            <w:vAlign w:val="center"/>
          </w:tcPr>
          <w:p w14:paraId="74882CBF" w14:textId="77777777" w:rsidR="000672EA" w:rsidRPr="00873DA3" w:rsidRDefault="000672EA" w:rsidP="00CC6B2F">
            <w:pPr>
              <w:ind w:firstLine="361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602" w:type="dxa"/>
            <w:vAlign w:val="center"/>
          </w:tcPr>
          <w:p w14:paraId="27298D34" w14:textId="77777777" w:rsidR="000672EA" w:rsidRPr="00873DA3" w:rsidRDefault="000672EA" w:rsidP="00CC6B2F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602" w:type="dxa"/>
            <w:vAlign w:val="center"/>
          </w:tcPr>
          <w:p w14:paraId="001ADA70" w14:textId="77777777" w:rsidR="000672EA" w:rsidRPr="00873DA3" w:rsidRDefault="000672EA" w:rsidP="00CC6B2F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603" w:type="dxa"/>
            <w:vAlign w:val="center"/>
          </w:tcPr>
          <w:p w14:paraId="213AA64C" w14:textId="77777777" w:rsidR="000672EA" w:rsidRPr="00873DA3" w:rsidRDefault="000672EA" w:rsidP="00CC6B2F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602" w:type="dxa"/>
            <w:vAlign w:val="center"/>
          </w:tcPr>
          <w:p w14:paraId="620A8082" w14:textId="77777777" w:rsidR="000672EA" w:rsidRPr="00873DA3" w:rsidRDefault="000672EA" w:rsidP="00CC6B2F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73DA3">
              <w:rPr>
                <w:rFonts w:ascii="Times New Roman" w:hAnsi="Times New Roman"/>
                <w:sz w:val="18"/>
                <w:szCs w:val="18"/>
              </w:rPr>
              <w:t>c+d</w:t>
            </w:r>
            <w:proofErr w:type="spellEnd"/>
          </w:p>
        </w:tc>
      </w:tr>
      <w:tr w:rsidR="000672EA" w:rsidRPr="00873DA3" w14:paraId="6A2E17F0" w14:textId="77777777" w:rsidTr="00CC6B2F">
        <w:trPr>
          <w:trHeight w:val="312"/>
        </w:trPr>
        <w:tc>
          <w:tcPr>
            <w:tcW w:w="1722" w:type="dxa"/>
            <w:tcBorders>
              <w:bottom w:val="single" w:sz="4" w:space="0" w:color="auto"/>
            </w:tcBorders>
            <w:vAlign w:val="center"/>
          </w:tcPr>
          <w:p w14:paraId="00DC744E" w14:textId="4D7E50B3" w:rsidR="000672EA" w:rsidRPr="00873DA3" w:rsidRDefault="006028AF" w:rsidP="00CC6B2F">
            <w:pPr>
              <w:ind w:firstLineChars="0" w:firstLine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73DA3">
              <w:rPr>
                <w:rFonts w:ascii="Times New Roman" w:hAnsi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723" w:type="dxa"/>
            <w:gridSpan w:val="2"/>
            <w:tcBorders>
              <w:bottom w:val="single" w:sz="4" w:space="0" w:color="auto"/>
            </w:tcBorders>
            <w:vAlign w:val="center"/>
          </w:tcPr>
          <w:p w14:paraId="24667A40" w14:textId="77777777" w:rsidR="000672EA" w:rsidRPr="00873DA3" w:rsidRDefault="000672EA" w:rsidP="00CC6B2F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02" w:type="dxa"/>
            <w:tcBorders>
              <w:bottom w:val="single" w:sz="4" w:space="0" w:color="auto"/>
            </w:tcBorders>
            <w:vAlign w:val="center"/>
          </w:tcPr>
          <w:p w14:paraId="0A6CBFA6" w14:textId="77777777" w:rsidR="000672EA" w:rsidRPr="00873DA3" w:rsidRDefault="000672EA" w:rsidP="00CC6B2F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73DA3">
              <w:rPr>
                <w:rFonts w:ascii="Times New Roman" w:hAnsi="Times New Roman"/>
                <w:sz w:val="18"/>
                <w:szCs w:val="18"/>
              </w:rPr>
              <w:t>a+c</w:t>
            </w:r>
            <w:proofErr w:type="spellEnd"/>
          </w:p>
        </w:tc>
        <w:tc>
          <w:tcPr>
            <w:tcW w:w="1603" w:type="dxa"/>
            <w:tcBorders>
              <w:bottom w:val="single" w:sz="4" w:space="0" w:color="auto"/>
            </w:tcBorders>
            <w:vAlign w:val="center"/>
          </w:tcPr>
          <w:p w14:paraId="0900EC7B" w14:textId="77777777" w:rsidR="000672EA" w:rsidRPr="00873DA3" w:rsidRDefault="000672EA" w:rsidP="00CC6B2F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73DA3">
              <w:rPr>
                <w:rFonts w:ascii="Times New Roman" w:hAnsi="Times New Roman"/>
                <w:sz w:val="18"/>
                <w:szCs w:val="18"/>
              </w:rPr>
              <w:t>b+d</w:t>
            </w:r>
            <w:proofErr w:type="spellEnd"/>
          </w:p>
        </w:tc>
        <w:tc>
          <w:tcPr>
            <w:tcW w:w="1602" w:type="dxa"/>
            <w:tcBorders>
              <w:bottom w:val="single" w:sz="4" w:space="0" w:color="auto"/>
            </w:tcBorders>
            <w:vAlign w:val="center"/>
          </w:tcPr>
          <w:p w14:paraId="037CEA1D" w14:textId="77777777" w:rsidR="000672EA" w:rsidRPr="00873DA3" w:rsidRDefault="000672EA" w:rsidP="00CC6B2F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a+b+c+d</w:t>
            </w:r>
          </w:p>
        </w:tc>
      </w:tr>
    </w:tbl>
    <w:p w14:paraId="6C6A6F38" w14:textId="38ACAE78" w:rsidR="000672EA" w:rsidRPr="00873DA3" w:rsidRDefault="005C33A4" w:rsidP="005C33A4">
      <w:pPr>
        <w:pStyle w:val="Caption"/>
        <w:ind w:firstLine="0"/>
        <w:jc w:val="both"/>
        <w:rPr>
          <w:rFonts w:ascii="Times New Roman" w:hAnsi="Times New Roman" w:cs="Times New Roman"/>
          <w:b/>
          <w:bCs/>
        </w:rPr>
      </w:pPr>
      <w:r w:rsidRPr="00873DA3">
        <w:rPr>
          <w:rFonts w:ascii="Times New Roman" w:hAnsi="Times New Roman" w:cs="Times New Roman"/>
          <w:b/>
          <w:bCs/>
        </w:rPr>
        <w:t>N</w:t>
      </w:r>
      <w:r w:rsidRPr="00873DA3">
        <w:rPr>
          <w:rFonts w:ascii="Times New Roman" w:hAnsi="Times New Roman" w:cs="Times New Roman" w:hint="eastAsia"/>
          <w:b/>
          <w:bCs/>
        </w:rPr>
        <w:t>ote:</w:t>
      </w:r>
      <w:r w:rsidRPr="00873DA3">
        <w:rPr>
          <w:rFonts w:ascii="Times New Roman" w:hAnsi="Times New Roman" w:cs="Times New Roman"/>
          <w:b/>
          <w:bCs/>
        </w:rPr>
        <w:t xml:space="preserve"> </w:t>
      </w:r>
      <w:r w:rsidRPr="00873DA3">
        <w:rPr>
          <w:rFonts w:ascii="Times New Roman" w:hAnsi="Times New Roman" w:cs="Times New Roman" w:hint="eastAsia"/>
        </w:rPr>
        <w:t xml:space="preserve">The two-by-two table was defined with RT-PCR as the gold standard: a) both ERA-LFD and RT-PCR positive; b) ERA-LFD positive but RT-PCR negative; c) ERA-LFD negative but RT-PCR positive; d) both negative. RT-PCR positivity required Ct </w:t>
      </w:r>
      <w:r w:rsidRPr="00873DA3">
        <w:rPr>
          <w:rFonts w:ascii="Times New Roman" w:hAnsi="Times New Roman" w:cs="Times New Roman" w:hint="eastAsia"/>
        </w:rPr>
        <w:t>≤</w:t>
      </w:r>
      <w:r w:rsidRPr="00873DA3">
        <w:rPr>
          <w:rFonts w:ascii="Times New Roman" w:hAnsi="Times New Roman" w:cs="Times New Roman" w:hint="eastAsia"/>
        </w:rPr>
        <w:t xml:space="preserve"> 35 with a single mel</w:t>
      </w:r>
      <w:r w:rsidRPr="00873DA3">
        <w:rPr>
          <w:rFonts w:ascii="Times New Roman" w:hAnsi="Times New Roman" w:cs="Times New Roman"/>
        </w:rPr>
        <w:t>ting-curve peak, while ERA-LFD positivity was defined by the visibility of both the test (T) and control (C) lines. Concordance was assessed using the overall percent agreement (OPA = (</w:t>
      </w:r>
      <w:proofErr w:type="spellStart"/>
      <w:r w:rsidRPr="00873DA3">
        <w:rPr>
          <w:rFonts w:ascii="Times New Roman" w:hAnsi="Times New Roman" w:cs="Times New Roman"/>
        </w:rPr>
        <w:t>a+d</w:t>
      </w:r>
      <w:proofErr w:type="spellEnd"/>
      <w:r w:rsidRPr="00873DA3">
        <w:rPr>
          <w:rFonts w:ascii="Times New Roman" w:hAnsi="Times New Roman" w:cs="Times New Roman"/>
        </w:rPr>
        <w:t>)/N × 100 %) and Cohen’s κ coefficient (κ = (Po–Pe)/(1–Pe)), with κ &gt; 0.80 indicating excellent agreement.</w:t>
      </w:r>
    </w:p>
    <w:p w14:paraId="26BCBD2A" w14:textId="3E481BB6" w:rsidR="002A1878" w:rsidRPr="00873DA3" w:rsidRDefault="002A1878" w:rsidP="002A1878">
      <w:pPr>
        <w:widowControl/>
        <w:adjustRightInd/>
        <w:spacing w:line="240" w:lineRule="auto"/>
        <w:ind w:firstLineChars="0" w:firstLine="0"/>
        <w:jc w:val="left"/>
        <w:textAlignment w:val="auto"/>
      </w:pPr>
      <w:r w:rsidRPr="00873DA3">
        <w:br w:type="page"/>
      </w:r>
    </w:p>
    <w:p w14:paraId="131FCDD4" w14:textId="5DDC7F04" w:rsidR="00D96228" w:rsidRPr="00873DA3" w:rsidRDefault="00A80B42" w:rsidP="00A80B42">
      <w:pPr>
        <w:pStyle w:val="Caption"/>
        <w:ind w:firstLine="361"/>
        <w:rPr>
          <w:rFonts w:ascii="Times New Roman" w:hAnsi="Times New Roman" w:cs="Times New Roman"/>
          <w:b/>
          <w:bCs/>
        </w:rPr>
      </w:pPr>
      <w:r w:rsidRPr="00873DA3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Pr="00873DA3">
        <w:rPr>
          <w:rFonts w:ascii="Times New Roman" w:hAnsi="Times New Roman" w:cs="Times New Roman" w:hint="eastAsia"/>
          <w:b/>
          <w:bCs/>
        </w:rPr>
        <w:t>5</w:t>
      </w:r>
      <w:r w:rsidRPr="00873DA3">
        <w:rPr>
          <w:rFonts w:ascii="Times New Roman" w:hAnsi="Times New Roman" w:cs="Times New Roman"/>
          <w:b/>
          <w:bCs/>
        </w:rPr>
        <w:t>. Demographic characteristics of the 46 cattle enrolled in the field evaluation of RT-ERA-LFD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D96228" w:rsidRPr="00873DA3" w14:paraId="1A7EDF6B" w14:textId="77777777" w:rsidTr="002A1878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27CDD573" w14:textId="6C7F371F" w:rsidR="00D96228" w:rsidRPr="00873DA3" w:rsidRDefault="00DC4DC6" w:rsidP="002A1878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 w:hint="eastAsia"/>
                <w:sz w:val="18"/>
                <w:szCs w:val="18"/>
              </w:rPr>
              <w:t>Item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1E825427" w14:textId="41539C98" w:rsidR="00D96228" w:rsidRPr="00873DA3" w:rsidRDefault="00DC4DC6" w:rsidP="002A1878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 w:hint="eastAsia"/>
                <w:sz w:val="18"/>
                <w:szCs w:val="18"/>
              </w:rPr>
              <w:t>Category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08E31890" w14:textId="7D5E42A9" w:rsidR="00D96228" w:rsidRPr="00873DA3" w:rsidRDefault="00DC4DC6" w:rsidP="002A1878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="002A1878" w:rsidRPr="00873DA3">
              <w:rPr>
                <w:rFonts w:ascii="Times New Roman" w:hAnsi="Times New Roman" w:hint="eastAsia"/>
                <w:sz w:val="18"/>
                <w:szCs w:val="18"/>
              </w:rPr>
              <w:t>um</w:t>
            </w:r>
            <w:r w:rsidRPr="00873DA3">
              <w:rPr>
                <w:rFonts w:ascii="Times New Roman" w:hAnsi="Times New Roman" w:hint="eastAsia"/>
                <w:sz w:val="18"/>
                <w:szCs w:val="18"/>
              </w:rPr>
              <w:t>ber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0B320F3A" w14:textId="4578600E" w:rsidR="00D96228" w:rsidRPr="00873DA3" w:rsidRDefault="00DC4DC6" w:rsidP="002A1878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 w:hint="eastAsia"/>
                <w:sz w:val="18"/>
                <w:szCs w:val="18"/>
              </w:rPr>
              <w:t>Proportion</w:t>
            </w:r>
            <w:r w:rsidR="002A1878" w:rsidRPr="00873DA3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2A1878" w:rsidRPr="00873DA3">
              <w:rPr>
                <w:rFonts w:ascii="Times New Roman" w:hAnsi="Times New Roman" w:hint="eastAsia"/>
                <w:sz w:val="18"/>
                <w:szCs w:val="18"/>
              </w:rPr>
              <w:t>(</w:t>
            </w:r>
            <w:r w:rsidRPr="00873DA3">
              <w:rPr>
                <w:rFonts w:ascii="Times New Roman" w:hAnsi="Times New Roman" w:hint="eastAsia"/>
                <w:sz w:val="18"/>
                <w:szCs w:val="18"/>
              </w:rPr>
              <w:t>%</w:t>
            </w:r>
            <w:r w:rsidR="002A1878" w:rsidRPr="00873DA3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</w:tr>
      <w:tr w:rsidR="002A1878" w:rsidRPr="00873DA3" w14:paraId="4A2DC2CA" w14:textId="77777777" w:rsidTr="002A1878">
        <w:tc>
          <w:tcPr>
            <w:tcW w:w="2074" w:type="dxa"/>
            <w:vMerge w:val="restart"/>
            <w:tcBorders>
              <w:top w:val="single" w:sz="4" w:space="0" w:color="auto"/>
            </w:tcBorders>
          </w:tcPr>
          <w:p w14:paraId="104DB9F5" w14:textId="5A1CAAFA" w:rsidR="002A1878" w:rsidRPr="00873DA3" w:rsidRDefault="002A1878" w:rsidP="002A1878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 w:hint="eastAsia"/>
                <w:sz w:val="18"/>
                <w:szCs w:val="18"/>
              </w:rPr>
              <w:t>Age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10E39452" w14:textId="534F1C18" w:rsidR="002A1878" w:rsidRPr="00873DA3" w:rsidRDefault="002A1878" w:rsidP="002A1878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&lt; 6 months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05BDB6A1" w14:textId="1707D2DA" w:rsidR="002A1878" w:rsidRPr="00873DA3" w:rsidRDefault="002A1878" w:rsidP="002A1878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 w:hint="eastAsia"/>
                <w:sz w:val="18"/>
                <w:szCs w:val="18"/>
              </w:rPr>
              <w:t>18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5A13F1BD" w14:textId="17DA5D11" w:rsidR="002A1878" w:rsidRPr="00873DA3" w:rsidRDefault="002A1878" w:rsidP="002A1878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 w:hint="eastAsia"/>
                <w:sz w:val="18"/>
                <w:szCs w:val="18"/>
              </w:rPr>
              <w:t>39.1</w:t>
            </w:r>
          </w:p>
        </w:tc>
      </w:tr>
      <w:tr w:rsidR="002A1878" w:rsidRPr="00873DA3" w14:paraId="447318FA" w14:textId="77777777" w:rsidTr="002A1878">
        <w:tc>
          <w:tcPr>
            <w:tcW w:w="2074" w:type="dxa"/>
            <w:vMerge/>
          </w:tcPr>
          <w:p w14:paraId="5896A522" w14:textId="77777777" w:rsidR="002A1878" w:rsidRPr="00873DA3" w:rsidRDefault="002A1878" w:rsidP="002A1878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74" w:type="dxa"/>
          </w:tcPr>
          <w:p w14:paraId="2649FCD1" w14:textId="32551B1D" w:rsidR="002A1878" w:rsidRPr="00873DA3" w:rsidRDefault="002A1878" w:rsidP="002A1878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6-12 months</w:t>
            </w:r>
          </w:p>
        </w:tc>
        <w:tc>
          <w:tcPr>
            <w:tcW w:w="2074" w:type="dxa"/>
          </w:tcPr>
          <w:p w14:paraId="7F74B43D" w14:textId="426CE182" w:rsidR="002A1878" w:rsidRPr="00873DA3" w:rsidRDefault="002A1878" w:rsidP="002A1878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 w:hint="eastAsia"/>
                <w:sz w:val="18"/>
                <w:szCs w:val="18"/>
              </w:rPr>
              <w:t>20</w:t>
            </w:r>
          </w:p>
        </w:tc>
        <w:tc>
          <w:tcPr>
            <w:tcW w:w="2074" w:type="dxa"/>
          </w:tcPr>
          <w:p w14:paraId="3B3391F4" w14:textId="02E71D56" w:rsidR="002A1878" w:rsidRPr="00873DA3" w:rsidRDefault="002A1878" w:rsidP="002A1878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 w:hint="eastAsia"/>
                <w:sz w:val="18"/>
                <w:szCs w:val="18"/>
              </w:rPr>
              <w:t>43.5</w:t>
            </w:r>
          </w:p>
        </w:tc>
      </w:tr>
      <w:tr w:rsidR="002A1878" w:rsidRPr="00873DA3" w14:paraId="19BE4015" w14:textId="77777777" w:rsidTr="002A1878">
        <w:tc>
          <w:tcPr>
            <w:tcW w:w="2074" w:type="dxa"/>
            <w:vMerge/>
            <w:tcBorders>
              <w:bottom w:val="single" w:sz="4" w:space="0" w:color="auto"/>
            </w:tcBorders>
          </w:tcPr>
          <w:p w14:paraId="0E9218C6" w14:textId="77777777" w:rsidR="002A1878" w:rsidRPr="00873DA3" w:rsidRDefault="002A1878" w:rsidP="002A1878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15CD1144" w14:textId="14B6F24C" w:rsidR="002A1878" w:rsidRPr="00873DA3" w:rsidRDefault="002A1878" w:rsidP="002A1878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&gt; 12 months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771C0D0E" w14:textId="6376CDF9" w:rsidR="002A1878" w:rsidRPr="00873DA3" w:rsidRDefault="002A1878" w:rsidP="002A1878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 w:hint="eastAsia"/>
                <w:sz w:val="18"/>
                <w:szCs w:val="18"/>
              </w:rPr>
              <w:t>8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0A2DCA80" w14:textId="773CE948" w:rsidR="002A1878" w:rsidRPr="00873DA3" w:rsidRDefault="002A1878" w:rsidP="002A1878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 w:hint="eastAsia"/>
                <w:sz w:val="18"/>
                <w:szCs w:val="18"/>
              </w:rPr>
              <w:t>17.5</w:t>
            </w:r>
          </w:p>
        </w:tc>
      </w:tr>
      <w:tr w:rsidR="002A1878" w:rsidRPr="00873DA3" w14:paraId="6592E450" w14:textId="77777777" w:rsidTr="002A1878">
        <w:tc>
          <w:tcPr>
            <w:tcW w:w="2074" w:type="dxa"/>
            <w:vMerge w:val="restart"/>
            <w:tcBorders>
              <w:top w:val="single" w:sz="4" w:space="0" w:color="auto"/>
            </w:tcBorders>
          </w:tcPr>
          <w:p w14:paraId="32AD2638" w14:textId="04591216" w:rsidR="002A1878" w:rsidRPr="00873DA3" w:rsidRDefault="002A1878" w:rsidP="002A1878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 w:hint="eastAsia"/>
                <w:sz w:val="18"/>
                <w:szCs w:val="18"/>
              </w:rPr>
              <w:t>Breed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379FFBD9" w14:textId="762C5C59" w:rsidR="002A1878" w:rsidRPr="00873DA3" w:rsidRDefault="002A1878" w:rsidP="002A1878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Simmental cross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0F8D94F1" w14:textId="1EDFBA98" w:rsidR="002A1878" w:rsidRPr="00873DA3" w:rsidRDefault="002A1878" w:rsidP="002A1878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4597A49D" w14:textId="08062CC4" w:rsidR="002A1878" w:rsidRPr="00873DA3" w:rsidRDefault="002A1878" w:rsidP="002A1878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60.9</w:t>
            </w:r>
          </w:p>
        </w:tc>
      </w:tr>
      <w:tr w:rsidR="002A1878" w:rsidRPr="00873DA3" w14:paraId="223845EE" w14:textId="77777777" w:rsidTr="002A1878">
        <w:tc>
          <w:tcPr>
            <w:tcW w:w="2074" w:type="dxa"/>
            <w:vMerge/>
          </w:tcPr>
          <w:p w14:paraId="4F4DC3A1" w14:textId="77777777" w:rsidR="002A1878" w:rsidRPr="00873DA3" w:rsidRDefault="002A1878" w:rsidP="002A1878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74" w:type="dxa"/>
          </w:tcPr>
          <w:p w14:paraId="7556C6E9" w14:textId="6FF022FB" w:rsidR="002A1878" w:rsidRPr="00873DA3" w:rsidRDefault="002A1878" w:rsidP="002A1878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Holstein</w:t>
            </w:r>
          </w:p>
        </w:tc>
        <w:tc>
          <w:tcPr>
            <w:tcW w:w="2074" w:type="dxa"/>
          </w:tcPr>
          <w:p w14:paraId="1D19C72B" w14:textId="6A7AF7D5" w:rsidR="002A1878" w:rsidRPr="00873DA3" w:rsidRDefault="002A1878" w:rsidP="002A1878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2074" w:type="dxa"/>
          </w:tcPr>
          <w:p w14:paraId="00FA6D1B" w14:textId="0A82A1F0" w:rsidR="002A1878" w:rsidRPr="00873DA3" w:rsidRDefault="002A1878" w:rsidP="002A1878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26.1</w:t>
            </w:r>
          </w:p>
        </w:tc>
      </w:tr>
      <w:tr w:rsidR="002A1878" w:rsidRPr="00873DA3" w14:paraId="303A26B0" w14:textId="77777777" w:rsidTr="002A1878">
        <w:tc>
          <w:tcPr>
            <w:tcW w:w="2074" w:type="dxa"/>
            <w:vMerge/>
            <w:tcBorders>
              <w:bottom w:val="single" w:sz="4" w:space="0" w:color="auto"/>
            </w:tcBorders>
          </w:tcPr>
          <w:p w14:paraId="63DF79E0" w14:textId="77777777" w:rsidR="002A1878" w:rsidRPr="00873DA3" w:rsidRDefault="002A1878" w:rsidP="002A1878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0F53777C" w14:textId="508B3BD1" w:rsidR="002A1878" w:rsidRPr="00873DA3" w:rsidRDefault="002A1878" w:rsidP="002A1878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73DA3">
              <w:rPr>
                <w:rFonts w:ascii="Times New Roman" w:hAnsi="Times New Roman"/>
                <w:sz w:val="18"/>
                <w:szCs w:val="18"/>
              </w:rPr>
              <w:t>Yanbian</w:t>
            </w:r>
            <w:proofErr w:type="spellEnd"/>
            <w:r w:rsidRPr="00873DA3">
              <w:rPr>
                <w:rFonts w:ascii="Times New Roman" w:hAnsi="Times New Roman"/>
                <w:sz w:val="18"/>
                <w:szCs w:val="18"/>
              </w:rPr>
              <w:t xml:space="preserve"> Yellow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101B7776" w14:textId="0882B3A5" w:rsidR="002A1878" w:rsidRPr="00873DA3" w:rsidRDefault="002A1878" w:rsidP="002A1878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08C2B22D" w14:textId="193277F1" w:rsidR="002A1878" w:rsidRPr="00873DA3" w:rsidRDefault="002A1878" w:rsidP="002A1878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13.0</w:t>
            </w:r>
          </w:p>
        </w:tc>
      </w:tr>
      <w:tr w:rsidR="002A1878" w:rsidRPr="00873DA3" w14:paraId="2DEF70A7" w14:textId="77777777" w:rsidTr="002A1878">
        <w:tc>
          <w:tcPr>
            <w:tcW w:w="2074" w:type="dxa"/>
            <w:vMerge w:val="restart"/>
            <w:tcBorders>
              <w:top w:val="single" w:sz="4" w:space="0" w:color="auto"/>
            </w:tcBorders>
          </w:tcPr>
          <w:p w14:paraId="41EB0C92" w14:textId="5E09E5C8" w:rsidR="002A1878" w:rsidRPr="00873DA3" w:rsidRDefault="002A1878" w:rsidP="002A1878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Health*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714E26AF" w14:textId="3CC100CC" w:rsidR="002A1878" w:rsidRPr="00873DA3" w:rsidRDefault="002A1878" w:rsidP="002A1878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Clinically healthy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5E2F0C1F" w14:textId="53487577" w:rsidR="002A1878" w:rsidRPr="00873DA3" w:rsidRDefault="002A1878" w:rsidP="002A1878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4DF0E78A" w14:textId="1DCF2A87" w:rsidR="002A1878" w:rsidRPr="00873DA3" w:rsidRDefault="002A1878" w:rsidP="002A1878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87.0</w:t>
            </w:r>
          </w:p>
        </w:tc>
      </w:tr>
      <w:tr w:rsidR="002A1878" w:rsidRPr="00873DA3" w14:paraId="688AFB70" w14:textId="77777777" w:rsidTr="002A1878">
        <w:tc>
          <w:tcPr>
            <w:tcW w:w="2074" w:type="dxa"/>
            <w:vMerge/>
          </w:tcPr>
          <w:p w14:paraId="551098AA" w14:textId="431D453E" w:rsidR="002A1878" w:rsidRPr="00873DA3" w:rsidRDefault="002A1878" w:rsidP="002A1878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74" w:type="dxa"/>
          </w:tcPr>
          <w:p w14:paraId="78BD9DF4" w14:textId="25C0D3BB" w:rsidR="002A1878" w:rsidRPr="00873DA3" w:rsidRDefault="002A1878" w:rsidP="002A1878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Mild nasal discharge</w:t>
            </w:r>
          </w:p>
        </w:tc>
        <w:tc>
          <w:tcPr>
            <w:tcW w:w="2074" w:type="dxa"/>
          </w:tcPr>
          <w:p w14:paraId="1D619593" w14:textId="71877E87" w:rsidR="002A1878" w:rsidRPr="00873DA3" w:rsidRDefault="002A1878" w:rsidP="002A1878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2074" w:type="dxa"/>
          </w:tcPr>
          <w:p w14:paraId="43B3ECAA" w14:textId="760DF9D3" w:rsidR="002A1878" w:rsidRPr="00873DA3" w:rsidRDefault="002A1878" w:rsidP="002A1878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10.9</w:t>
            </w:r>
          </w:p>
        </w:tc>
      </w:tr>
      <w:tr w:rsidR="002A1878" w:rsidRPr="00873DA3" w14:paraId="0CA4EE80" w14:textId="77777777" w:rsidTr="002A1878">
        <w:tc>
          <w:tcPr>
            <w:tcW w:w="2074" w:type="dxa"/>
            <w:vMerge/>
            <w:tcBorders>
              <w:bottom w:val="single" w:sz="4" w:space="0" w:color="auto"/>
            </w:tcBorders>
          </w:tcPr>
          <w:p w14:paraId="251773D2" w14:textId="309C528B" w:rsidR="002A1878" w:rsidRPr="00873DA3" w:rsidRDefault="002A1878" w:rsidP="002A1878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0FC2F4A4" w14:textId="11360C5D" w:rsidR="002A1878" w:rsidRPr="00873DA3" w:rsidRDefault="002A1878" w:rsidP="002A1878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Moderate respiratory signs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452FF7A4" w14:textId="6185173C" w:rsidR="002A1878" w:rsidRPr="00873DA3" w:rsidRDefault="002A1878" w:rsidP="002A1878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5C3C3408" w14:textId="49D955A1" w:rsidR="002A1878" w:rsidRPr="00873DA3" w:rsidRDefault="002A1878" w:rsidP="002A1878">
            <w:pPr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DA3">
              <w:rPr>
                <w:rFonts w:ascii="Times New Roman" w:hAnsi="Times New Roman"/>
                <w:sz w:val="18"/>
                <w:szCs w:val="18"/>
              </w:rPr>
              <w:t>2.1</w:t>
            </w:r>
          </w:p>
        </w:tc>
      </w:tr>
    </w:tbl>
    <w:p w14:paraId="3B0201AA" w14:textId="709D96D0" w:rsidR="00D96228" w:rsidRPr="002A1878" w:rsidRDefault="00367061" w:rsidP="00367061">
      <w:pPr>
        <w:ind w:firstLineChars="0" w:firstLine="0"/>
        <w:rPr>
          <w:rFonts w:ascii="Times New Roman" w:hAnsi="Times New Roman"/>
          <w:sz w:val="18"/>
          <w:szCs w:val="18"/>
        </w:rPr>
      </w:pPr>
      <w:r w:rsidRPr="00873DA3">
        <w:rPr>
          <w:rFonts w:ascii="Times New Roman" w:hAnsi="Times New Roman"/>
          <w:sz w:val="18"/>
          <w:szCs w:val="18"/>
        </w:rPr>
        <w:t>*No animal had rectal temperature &gt; 40 °C.</w:t>
      </w:r>
    </w:p>
    <w:sectPr w:rsidR="00D96228" w:rsidRPr="002A1878" w:rsidSect="00171BA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DA8180" w14:textId="77777777" w:rsidR="007365C0" w:rsidRDefault="007365C0" w:rsidP="008960E0">
      <w:pPr>
        <w:spacing w:line="240" w:lineRule="auto"/>
        <w:ind w:firstLine="420"/>
      </w:pPr>
      <w:r>
        <w:separator/>
      </w:r>
    </w:p>
  </w:endnote>
  <w:endnote w:type="continuationSeparator" w:id="0">
    <w:p w14:paraId="1C930012" w14:textId="77777777" w:rsidR="007365C0" w:rsidRDefault="007365C0" w:rsidP="008960E0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Hei"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69B2DC" w14:textId="77777777" w:rsidR="008960E0" w:rsidRDefault="008960E0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C0A19A" w14:textId="77777777" w:rsidR="008960E0" w:rsidRDefault="008960E0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679B789" w14:textId="77777777" w:rsidR="008960E0" w:rsidRDefault="008960E0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58C033" w14:textId="77777777" w:rsidR="007365C0" w:rsidRDefault="007365C0" w:rsidP="008960E0">
      <w:pPr>
        <w:spacing w:line="240" w:lineRule="auto"/>
        <w:ind w:firstLine="420"/>
      </w:pPr>
      <w:r>
        <w:separator/>
      </w:r>
    </w:p>
  </w:footnote>
  <w:footnote w:type="continuationSeparator" w:id="0">
    <w:p w14:paraId="7CE96DC3" w14:textId="77777777" w:rsidR="007365C0" w:rsidRDefault="007365C0" w:rsidP="008960E0">
      <w:pPr>
        <w:spacing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214811" w14:textId="77777777" w:rsidR="008960E0" w:rsidRDefault="008960E0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D49D86" w14:textId="77777777" w:rsidR="008960E0" w:rsidRDefault="008960E0">
    <w:pPr>
      <w:pStyle w:val="Header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ADF8D" w14:textId="77777777" w:rsidR="008960E0" w:rsidRDefault="008960E0">
    <w:pPr>
      <w:pStyle w:val="Header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577A"/>
    <w:rsid w:val="000672EA"/>
    <w:rsid w:val="0007122F"/>
    <w:rsid w:val="000743EC"/>
    <w:rsid w:val="00170FE2"/>
    <w:rsid w:val="00171BAF"/>
    <w:rsid w:val="001835CF"/>
    <w:rsid w:val="00204E9C"/>
    <w:rsid w:val="002A1878"/>
    <w:rsid w:val="002D35D5"/>
    <w:rsid w:val="00367061"/>
    <w:rsid w:val="00372C69"/>
    <w:rsid w:val="0040608B"/>
    <w:rsid w:val="00452AE5"/>
    <w:rsid w:val="00471C5C"/>
    <w:rsid w:val="00526AF9"/>
    <w:rsid w:val="00561D77"/>
    <w:rsid w:val="005C33A4"/>
    <w:rsid w:val="005F54A2"/>
    <w:rsid w:val="006028AF"/>
    <w:rsid w:val="006417EB"/>
    <w:rsid w:val="00653224"/>
    <w:rsid w:val="006A15B0"/>
    <w:rsid w:val="006C6FA9"/>
    <w:rsid w:val="007214AD"/>
    <w:rsid w:val="007365C0"/>
    <w:rsid w:val="007B599A"/>
    <w:rsid w:val="007C2F7F"/>
    <w:rsid w:val="00873DA3"/>
    <w:rsid w:val="00895769"/>
    <w:rsid w:val="0089577A"/>
    <w:rsid w:val="008960E0"/>
    <w:rsid w:val="00A80B42"/>
    <w:rsid w:val="00B07F07"/>
    <w:rsid w:val="00BA64D2"/>
    <w:rsid w:val="00BF4C51"/>
    <w:rsid w:val="00C5184A"/>
    <w:rsid w:val="00D84D86"/>
    <w:rsid w:val="00D96228"/>
    <w:rsid w:val="00DC4DC6"/>
    <w:rsid w:val="00DD592A"/>
    <w:rsid w:val="00E12125"/>
    <w:rsid w:val="00E83017"/>
    <w:rsid w:val="00F62FF1"/>
    <w:rsid w:val="00F91435"/>
    <w:rsid w:val="00FB0611"/>
    <w:rsid w:val="00FF5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2BFF53"/>
  <w15:chartTrackingRefBased/>
  <w15:docId w15:val="{527BE131-14BD-4C92-9923-2F38E144C3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6FA9"/>
    <w:pPr>
      <w:widowControl w:val="0"/>
      <w:adjustRightInd w:val="0"/>
      <w:spacing w:line="360" w:lineRule="auto"/>
      <w:ind w:firstLineChars="200" w:firstLine="200"/>
      <w:jc w:val="both"/>
      <w:textAlignment w:val="baseline"/>
    </w:pPr>
    <w:rPr>
      <w:rFonts w:ascii="SimSun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6C6FA9"/>
    <w:pPr>
      <w:spacing w:line="240" w:lineRule="auto"/>
      <w:ind w:firstLineChars="0" w:firstLine="420"/>
      <w:jc w:val="center"/>
    </w:pPr>
    <w:rPr>
      <w:rFonts w:ascii="SimHei" w:eastAsia="SimHei" w:hAnsi="SimHei" w:cs="SimHei"/>
      <w:szCs w:val="21"/>
    </w:rPr>
  </w:style>
  <w:style w:type="paragraph" w:styleId="Header">
    <w:name w:val="header"/>
    <w:basedOn w:val="Normal"/>
    <w:link w:val="HeaderChar"/>
    <w:uiPriority w:val="99"/>
    <w:unhideWhenUsed/>
    <w:rsid w:val="008960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960E0"/>
    <w:rPr>
      <w:rFonts w:ascii="SimSun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960E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960E0"/>
    <w:rPr>
      <w:rFonts w:ascii="SimSun" w:eastAsia="SimSun" w:hAnsi="Calibri" w:cs="Times New Roman"/>
      <w:sz w:val="18"/>
      <w:szCs w:val="18"/>
    </w:rPr>
  </w:style>
  <w:style w:type="table" w:styleId="TableGrid">
    <w:name w:val="Table Grid"/>
    <w:basedOn w:val="TableNormal"/>
    <w:uiPriority w:val="39"/>
    <w:rsid w:val="00D962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550</Words>
  <Characters>3137</Characters>
  <Application>Microsoft Office Word</Application>
  <DocSecurity>0</DocSecurity>
  <Lines>26</Lines>
  <Paragraphs>7</Paragraphs>
  <ScaleCrop>false</ScaleCrop>
  <Company/>
  <LinksUpToDate>false</LinksUpToDate>
  <CharactersWithSpaces>3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腾 赵</dc:creator>
  <cp:keywords/>
  <dc:description/>
  <cp:lastModifiedBy>Giada Zaffin</cp:lastModifiedBy>
  <cp:revision>15</cp:revision>
  <dcterms:created xsi:type="dcterms:W3CDTF">2025-09-19T15:25:00Z</dcterms:created>
  <dcterms:modified xsi:type="dcterms:W3CDTF">2026-02-20T11:35:00Z</dcterms:modified>
</cp:coreProperties>
</file>